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0F1C" w:rsidRDefault="00FE3CDD" w:rsidP="00320F1C">
      <w:pPr>
        <w:pStyle w:val="Caption"/>
        <w:keepNext/>
        <w:ind w:left="-993"/>
        <w:rPr>
          <w:rFonts w:ascii="Arial" w:hAnsi="Arial" w:cs="Arial"/>
          <w:b w:val="0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l Table 4</w:t>
      </w:r>
      <w:r w:rsidR="00320F1C" w:rsidRPr="00D15AA9">
        <w:rPr>
          <w:rFonts w:ascii="Arial" w:hAnsi="Arial" w:cs="Arial"/>
          <w:sz w:val="22"/>
          <w:szCs w:val="22"/>
        </w:rPr>
        <w:t xml:space="preserve">. </w:t>
      </w:r>
      <w:r w:rsidR="00320F1C" w:rsidRPr="00D15AA9">
        <w:rPr>
          <w:rFonts w:ascii="Arial" w:hAnsi="Arial" w:cs="Arial"/>
          <w:b w:val="0"/>
          <w:sz w:val="22"/>
          <w:szCs w:val="22"/>
        </w:rPr>
        <w:t xml:space="preserve">GCMS </w:t>
      </w:r>
      <w:r w:rsidR="00F03877">
        <w:rPr>
          <w:rFonts w:ascii="Arial" w:hAnsi="Arial" w:cs="Arial"/>
          <w:b w:val="0"/>
          <w:sz w:val="22"/>
          <w:szCs w:val="22"/>
        </w:rPr>
        <w:t>analysis of CHC extracts from fe</w:t>
      </w:r>
      <w:r w:rsidR="00320F1C" w:rsidRPr="00D15AA9">
        <w:rPr>
          <w:rFonts w:ascii="Arial" w:hAnsi="Arial" w:cs="Arial"/>
          <w:b w:val="0"/>
          <w:sz w:val="22"/>
          <w:szCs w:val="22"/>
        </w:rPr>
        <w:t xml:space="preserve">male transgenic lines identified from the </w:t>
      </w:r>
      <w:r w:rsidR="00F03877">
        <w:rPr>
          <w:rFonts w:ascii="Arial" w:hAnsi="Arial" w:cs="Arial"/>
          <w:b w:val="0"/>
          <w:sz w:val="22"/>
          <w:szCs w:val="22"/>
        </w:rPr>
        <w:t xml:space="preserve">primary </w:t>
      </w:r>
      <w:r w:rsidR="00320F1C" w:rsidRPr="00D15AA9">
        <w:rPr>
          <w:rFonts w:ascii="Arial" w:hAnsi="Arial" w:cs="Arial"/>
          <w:b w:val="0"/>
          <w:sz w:val="22"/>
          <w:szCs w:val="22"/>
        </w:rPr>
        <w:t>DART MS screen.</w:t>
      </w:r>
    </w:p>
    <w:tbl>
      <w:tblPr>
        <w:tblStyle w:val="MediumList1"/>
        <w:tblpPr w:leftFromText="180" w:rightFromText="180" w:vertAnchor="text" w:horzAnchor="margin" w:tblpXSpec="center" w:tblpY="229"/>
        <w:tblW w:w="158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1553"/>
        <w:gridCol w:w="1232"/>
        <w:gridCol w:w="1105"/>
        <w:gridCol w:w="1288"/>
        <w:gridCol w:w="1377"/>
        <w:gridCol w:w="1035"/>
        <w:gridCol w:w="1280"/>
        <w:gridCol w:w="1280"/>
        <w:gridCol w:w="1075"/>
        <w:gridCol w:w="1288"/>
        <w:gridCol w:w="1377"/>
      </w:tblGrid>
      <w:tr w:rsidR="00320F1C" w:rsidRPr="00D15AA9" w:rsidTr="00C65F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:rsidR="00320F1C" w:rsidRPr="00D15AA9" w:rsidRDefault="00320F1C" w:rsidP="00320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90" w:type="dxa"/>
            <w:gridSpan w:val="11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:rsidR="00320F1C" w:rsidRPr="00D15AA9" w:rsidRDefault="00320F1C" w:rsidP="00320F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Cs/>
                <w:color w:val="000000"/>
                <w:sz w:val="16"/>
                <w:szCs w:val="16"/>
              </w:rPr>
            </w:pPr>
            <w:r w:rsidRPr="00D15AA9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Signal intensity</w:t>
            </w:r>
            <w:r w:rsidR="000207D9" w:rsidRPr="00DE13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3,4</w:t>
            </w:r>
          </w:p>
        </w:tc>
      </w:tr>
      <w:tr w:rsidR="00320F1C" w:rsidRPr="00D15AA9" w:rsidTr="00C65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C species</w:t>
            </w: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="00DE13AE" w:rsidRPr="00DE13A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,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DE13AE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</w:rPr>
              <w:t>dsx</w:t>
            </w:r>
            <w:proofErr w:type="spellEnd"/>
            <w:r w:rsidRPr="00DE13AE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/+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DE13AE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</w:rPr>
              <w:t>dsx</w:t>
            </w:r>
            <w:proofErr w:type="spellEnd"/>
            <w:r w:rsidRPr="00DE13AE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&gt;CG1444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</w:rPr>
              <w:t>oeno</w:t>
            </w:r>
            <w:r w:rsidRPr="00DE13AE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/+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</w:rPr>
              <w:t>oeno</w:t>
            </w:r>
            <w:r w:rsidRPr="00DE13AE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&gt;CG7400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</w:rPr>
              <w:t>oeno</w:t>
            </w:r>
            <w:r w:rsidRPr="00DE13AE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&gt;CG17562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DE13AE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</w:rPr>
              <w:t>dsx</w:t>
            </w:r>
            <w:proofErr w:type="spellEnd"/>
            <w:r w:rsidRPr="00DE13AE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/+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DE13AE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</w:rPr>
              <w:t>dsx</w:t>
            </w:r>
            <w:proofErr w:type="spellEnd"/>
            <w:r w:rsidRPr="00DE13AE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&gt;CG278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DE13AE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</w:rPr>
              <w:t>dsx</w:t>
            </w:r>
            <w:proofErr w:type="spellEnd"/>
            <w:r w:rsidRPr="00DE13AE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&gt;CG630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</w:rPr>
              <w:t>oeno</w:t>
            </w:r>
            <w:r w:rsidRPr="00DE13AE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/+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</w:rPr>
              <w:t>oeno</w:t>
            </w:r>
            <w:r w:rsidRPr="00DE13AE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&gt;CG9102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</w:rPr>
              <w:t>oeno</w:t>
            </w:r>
            <w:r w:rsidRPr="00DE13AE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&gt;CG11502</w:t>
            </w:r>
          </w:p>
        </w:tc>
      </w:tr>
      <w:tr w:rsidR="00320F1C" w:rsidRPr="00D15AA9" w:rsidTr="00C65F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21:0 (nC21)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±0.002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±0.04*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±0.0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±0.002*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±0.02*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±0.0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±0.002*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±0.01*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±0.0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±0.004*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±0.02*</w:t>
            </w:r>
          </w:p>
        </w:tc>
      </w:tr>
      <w:tr w:rsidR="00320F1C" w:rsidRPr="00D15AA9" w:rsidTr="00C65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22: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±0.003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±0.05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±0.000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*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*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±0.0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±0.4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20F1C" w:rsidRPr="00D15AA9" w:rsidTr="00C65F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  <w:hideMark/>
          </w:tcPr>
          <w:p w:rsidR="00320F1C" w:rsidRPr="00DE13AE" w:rsidRDefault="000207D9" w:rsidP="00320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,11-C23: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±0.21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±0.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±0.0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±0.002*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±0.0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±0.1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±0.02*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±0.33</w:t>
            </w:r>
          </w:p>
        </w:tc>
      </w:tr>
      <w:tr w:rsidR="00320F1C" w:rsidRPr="00D15AA9" w:rsidTr="00C65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  <w:hideMark/>
          </w:tcPr>
          <w:p w:rsidR="00320F1C" w:rsidRPr="00DE13AE" w:rsidRDefault="000207D9" w:rsidP="00320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-C23:1 (9-T)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±0.003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±0.01*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±0.0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±0.001***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±0.01***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±0.0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±0.004*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±0.02*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±0.0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±0.003*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±0.01</w:t>
            </w:r>
          </w:p>
        </w:tc>
      </w:tr>
      <w:tr w:rsidR="00320F1C" w:rsidRPr="00D15AA9" w:rsidTr="00C65F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  <w:hideMark/>
          </w:tcPr>
          <w:p w:rsidR="00320F1C" w:rsidRPr="00DE13AE" w:rsidRDefault="000207D9" w:rsidP="00320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-C23:1 (7-T)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4±0.06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±0.02***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1±0.0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±0.01***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±0.14*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3±0.0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±0.04***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±0.04***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6±0.2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±0.04*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±0.05</w:t>
            </w:r>
          </w:p>
        </w:tc>
      </w:tr>
      <w:tr w:rsidR="00320F1C" w:rsidRPr="00D15AA9" w:rsidTr="00C65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  <w:hideMark/>
          </w:tcPr>
          <w:p w:rsidR="00320F1C" w:rsidRPr="00DE13AE" w:rsidRDefault="000207D9" w:rsidP="00320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-C23:1 (5-T)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±0.01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±0.03*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±0.00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±0.01***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±0.01***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±0.0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±0.01*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*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6±3.3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±0.0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±0.002</w:t>
            </w:r>
          </w:p>
        </w:tc>
      </w:tr>
      <w:tr w:rsidR="00320F1C" w:rsidRPr="00D15AA9" w:rsidTr="00C65F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  <w:hideMark/>
          </w:tcPr>
          <w:p w:rsidR="00320F1C" w:rsidRPr="00DE13AE" w:rsidRDefault="000207D9" w:rsidP="00320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23:0 (nC23)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6±0.12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0±0.09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19±1.1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3±0.06*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9±0.19*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4±0.2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1±0.06*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1±0.05***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84±0.7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4±0.06*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7±0.68*</w:t>
            </w:r>
          </w:p>
        </w:tc>
      </w:tr>
      <w:tr w:rsidR="00320F1C" w:rsidRPr="00D15AA9" w:rsidTr="00C65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24: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±0.01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*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±0.0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±0.01*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±0.03*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±0.0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±0.0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*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±0.0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±0.01*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±0.01</w:t>
            </w:r>
          </w:p>
        </w:tc>
      </w:tr>
      <w:tr w:rsidR="00320F1C" w:rsidRPr="00D15AA9" w:rsidTr="00C65F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24:1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±0.0.1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*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±0.0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±0.01*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±0.01*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±0.0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±0.001*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±0.03*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±0.1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±0.00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±0.01</w:t>
            </w:r>
          </w:p>
        </w:tc>
      </w:tr>
      <w:tr w:rsidR="00320F1C" w:rsidRPr="00D15AA9" w:rsidTr="00C65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24:0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±0.01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±0.0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±0.1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±0.001*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±0.01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±0.0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±0.0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±0.01*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±0.1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±0.003*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±0.02</w:t>
            </w:r>
          </w:p>
        </w:tc>
      </w:tr>
      <w:tr w:rsidR="00320F1C" w:rsidRPr="00D15AA9" w:rsidTr="00C65F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  <w:hideMark/>
          </w:tcPr>
          <w:p w:rsidR="000207D9" w:rsidRPr="00DE13AE" w:rsidRDefault="00320F1C" w:rsidP="00320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,11-C25:2</w:t>
            </w:r>
            <w:r w:rsidR="000207D9"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7,11-PD);</w:t>
            </w:r>
          </w:p>
          <w:p w:rsidR="00320F1C" w:rsidRPr="00DE13AE" w:rsidRDefault="00320F1C" w:rsidP="00320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MeC24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±0.01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±0.02*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2±2.3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±0.01*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8±0.42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4±0.2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±0.09*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5±0.1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6±1.4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8±0.19*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88±2.41</w:t>
            </w:r>
          </w:p>
        </w:tc>
      </w:tr>
      <w:tr w:rsidR="00320F1C" w:rsidRPr="00D15AA9" w:rsidTr="00C65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  <w:hideMark/>
          </w:tcPr>
          <w:p w:rsidR="00320F1C" w:rsidRPr="00DE13AE" w:rsidRDefault="000207D9" w:rsidP="00320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-C25:1 (9-P)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0±0.07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7±0.16***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7±0.0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7±0.02***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6±0.25*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3±0.2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4±0.03*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6±0.07***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6±0.4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5±0.18*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2±0.13</w:t>
            </w:r>
          </w:p>
        </w:tc>
      </w:tr>
      <w:tr w:rsidR="00320F1C" w:rsidRPr="00D15AA9" w:rsidTr="00C65F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  <w:hideMark/>
          </w:tcPr>
          <w:p w:rsidR="00320F1C" w:rsidRPr="00DE13AE" w:rsidRDefault="000207D9" w:rsidP="00320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-C25:1 (7-P)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2±0.01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±0.20***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9±0.0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2±0.05***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0±0.05***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8±0.2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8±0.04***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8±0.18***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6±0.4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1±0.13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8±0.37</w:t>
            </w:r>
          </w:p>
        </w:tc>
      </w:tr>
      <w:tr w:rsidR="00320F1C" w:rsidRPr="00D15AA9" w:rsidTr="00C65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0207D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-C25:1 </w:t>
            </w:r>
            <w:r w:rsidR="000207D9"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5-P)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±0.02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±0.02***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±0.0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±0.02*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±0.02*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±0.0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±0.0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±.04*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±0.0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±0.0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±0.04</w:t>
            </w:r>
          </w:p>
        </w:tc>
      </w:tr>
      <w:tr w:rsidR="00320F1C" w:rsidRPr="00D15AA9" w:rsidTr="00C65F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  <w:hideMark/>
          </w:tcPr>
          <w:p w:rsidR="00320F1C" w:rsidRPr="00DE13AE" w:rsidRDefault="000207D9" w:rsidP="00320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25:0 (nC25)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2±0.08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7±0.07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43±1.7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9±0.09*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65±0.08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2±0.4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3±0.1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3±0.13*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40±0.7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58±0.0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15±1.35</w:t>
            </w:r>
          </w:p>
        </w:tc>
      </w:tr>
      <w:tr w:rsidR="00320F1C" w:rsidRPr="00D15AA9" w:rsidTr="00C65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  <w:hideMark/>
          </w:tcPr>
          <w:p w:rsidR="000207D9" w:rsidRPr="00DE13AE" w:rsidRDefault="00320F1C" w:rsidP="00320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,11-C27:2</w:t>
            </w:r>
            <w:r w:rsidR="000207D9"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7,11-HD);</w:t>
            </w:r>
          </w:p>
          <w:p w:rsidR="00320F1C" w:rsidRPr="00DE13AE" w:rsidRDefault="00320F1C" w:rsidP="00320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MeC26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34±0.20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71±1.89*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58±2.5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42±0.4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48±1.17*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08±1.8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23±0.39*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76±0.84*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84±1.4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22±0.12*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27±1.17*</w:t>
            </w:r>
          </w:p>
        </w:tc>
      </w:tr>
      <w:tr w:rsidR="00320F1C" w:rsidRPr="00D15AA9" w:rsidTr="00C65F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0207D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-C27:1 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5±0.04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0±0.38*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±0.3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1±0.1*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0±0.37*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4±0.3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6±0.0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6±0.12*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3±0.10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0±0.13*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±0.40</w:t>
            </w:r>
          </w:p>
        </w:tc>
      </w:tr>
      <w:tr w:rsidR="00320F1C" w:rsidRPr="00D15AA9" w:rsidTr="00C65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0207D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-C27:1 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9±0.03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8±1.2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±0.2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0±0.23***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9±0.45*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8±1.0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49±0.22*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9±0.4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9±0.1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3±0.20*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2±0.47</w:t>
            </w:r>
          </w:p>
        </w:tc>
      </w:tr>
      <w:tr w:rsidR="00320F1C" w:rsidRPr="00D15AA9" w:rsidTr="00C65F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  <w:hideMark/>
          </w:tcPr>
          <w:p w:rsidR="00320F1C" w:rsidRPr="00DE13AE" w:rsidRDefault="000207D9" w:rsidP="000207D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27:0 (nC27)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0±0.11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7±0.32***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0±0.7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02±0.26*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0±0.11*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5±0.2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84±0.15***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4±0.50*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5±0.2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00±0.30***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8±0.59</w:t>
            </w:r>
          </w:p>
        </w:tc>
      </w:tr>
      <w:tr w:rsidR="00320F1C" w:rsidRPr="00D15AA9" w:rsidTr="00C65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  <w:hideMark/>
          </w:tcPr>
          <w:p w:rsidR="000207D9" w:rsidRPr="00DE13AE" w:rsidRDefault="00320F1C" w:rsidP="00320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,11-C29:2</w:t>
            </w:r>
            <w:r w:rsidR="000207D9"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7,11-ND)</w:t>
            </w:r>
          </w:p>
          <w:p w:rsidR="00320F1C" w:rsidRPr="00DE13AE" w:rsidRDefault="00320F1C" w:rsidP="00320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-MeC28 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66±0.11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01±0.36***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8±0.5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82±0.18***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10±0.63***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5±0.4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78±0.45***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33±0.15***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2±0.3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99±0.15***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9±0.20*</w:t>
            </w:r>
          </w:p>
        </w:tc>
      </w:tr>
      <w:tr w:rsidR="00320F1C" w:rsidRPr="00D15AA9" w:rsidTr="00C65F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0207D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29:0</w:t>
            </w:r>
            <w:r w:rsidR="00DE13AE"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nC29)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±0.003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5±0.19*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±0.0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1±0.15***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±0.04*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±0.0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±0.10*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±0.03*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±0.1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8±0.34*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±0.02</w:t>
            </w:r>
          </w:p>
        </w:tc>
      </w:tr>
      <w:tr w:rsidR="00320F1C" w:rsidRPr="00D15AA9" w:rsidTr="00C65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MeC30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±0.02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9±0.13***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±0.0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9±0.08***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2±0.21*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±0.0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±0.05*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±0.06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±0.2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±0.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320F1C" w:rsidRPr="00DE13AE" w:rsidRDefault="00320F1C" w:rsidP="00320F1C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1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±0.02</w:t>
            </w:r>
          </w:p>
        </w:tc>
      </w:tr>
    </w:tbl>
    <w:p w:rsidR="00320F1C" w:rsidRPr="00F03877" w:rsidRDefault="00320F1C" w:rsidP="00DE13AE">
      <w:pPr>
        <w:spacing w:after="0" w:line="240" w:lineRule="auto"/>
        <w:ind w:left="-850"/>
        <w:rPr>
          <w:sz w:val="20"/>
          <w:szCs w:val="20"/>
        </w:rPr>
      </w:pPr>
      <w:r w:rsidRPr="00F03877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eastAsia="zh-CN"/>
        </w:rPr>
        <w:t>1</w:t>
      </w:r>
      <w:r w:rsidRPr="00F03877">
        <w:rPr>
          <w:sz w:val="20"/>
          <w:szCs w:val="20"/>
        </w:rPr>
        <w:t xml:space="preserve">Elemental composition is represented by the carbon chain length followed by the number of double bonds. </w:t>
      </w:r>
    </w:p>
    <w:p w:rsidR="000207D9" w:rsidRPr="00C65FE2" w:rsidRDefault="000207D9" w:rsidP="00DE13AE">
      <w:pPr>
        <w:spacing w:after="0" w:line="240" w:lineRule="auto"/>
        <w:ind w:left="-850"/>
        <w:rPr>
          <w:sz w:val="20"/>
          <w:szCs w:val="20"/>
          <w:lang w:val="en-US"/>
        </w:rPr>
      </w:pPr>
      <w:r w:rsidRPr="00C65FE2">
        <w:rPr>
          <w:sz w:val="20"/>
          <w:szCs w:val="20"/>
          <w:vertAlign w:val="superscript"/>
        </w:rPr>
        <w:t>2</w:t>
      </w:r>
      <w:r w:rsidR="00C65FE2" w:rsidRPr="00C65FE2">
        <w:rPr>
          <w:sz w:val="20"/>
          <w:szCs w:val="20"/>
          <w:lang w:val="en-US"/>
        </w:rPr>
        <w:t xml:space="preserve">T: </w:t>
      </w:r>
      <w:proofErr w:type="spellStart"/>
      <w:r w:rsidR="00C65FE2" w:rsidRPr="00C65FE2">
        <w:rPr>
          <w:sz w:val="20"/>
          <w:szCs w:val="20"/>
          <w:lang w:val="en-US"/>
        </w:rPr>
        <w:t>tricosene</w:t>
      </w:r>
      <w:proofErr w:type="spellEnd"/>
      <w:r w:rsidR="00C65FE2" w:rsidRPr="00C65FE2">
        <w:rPr>
          <w:sz w:val="20"/>
          <w:szCs w:val="20"/>
          <w:lang w:val="en-US"/>
        </w:rPr>
        <w:t xml:space="preserve">; </w:t>
      </w:r>
      <w:r w:rsidR="00DE13AE">
        <w:rPr>
          <w:sz w:val="20"/>
          <w:szCs w:val="20"/>
          <w:lang w:val="en-US"/>
        </w:rPr>
        <w:t xml:space="preserve">P: </w:t>
      </w:r>
      <w:proofErr w:type="spellStart"/>
      <w:r w:rsidR="003F49B8">
        <w:rPr>
          <w:sz w:val="20"/>
          <w:szCs w:val="20"/>
          <w:lang w:val="en-US"/>
        </w:rPr>
        <w:t>pentacose</w:t>
      </w:r>
      <w:r w:rsidR="00DE13AE">
        <w:rPr>
          <w:sz w:val="20"/>
          <w:szCs w:val="20"/>
          <w:lang w:val="en-US"/>
        </w:rPr>
        <w:t>ne</w:t>
      </w:r>
      <w:proofErr w:type="spellEnd"/>
      <w:r w:rsidR="00DE13AE">
        <w:rPr>
          <w:sz w:val="20"/>
          <w:szCs w:val="20"/>
          <w:lang w:val="en-US"/>
        </w:rPr>
        <w:t xml:space="preserve">; PD: </w:t>
      </w:r>
      <w:proofErr w:type="spellStart"/>
      <w:r w:rsidR="00DE13AE">
        <w:rPr>
          <w:sz w:val="20"/>
          <w:szCs w:val="20"/>
          <w:lang w:val="en-US"/>
        </w:rPr>
        <w:t>pentacosadiene</w:t>
      </w:r>
      <w:proofErr w:type="spellEnd"/>
      <w:r w:rsidR="00C65FE2" w:rsidRPr="00C65FE2">
        <w:rPr>
          <w:sz w:val="20"/>
          <w:szCs w:val="20"/>
          <w:lang w:val="en-US"/>
        </w:rPr>
        <w:t>;</w:t>
      </w:r>
      <w:r w:rsidR="00DE13AE">
        <w:rPr>
          <w:sz w:val="20"/>
          <w:szCs w:val="20"/>
          <w:lang w:val="en-US"/>
        </w:rPr>
        <w:t xml:space="preserve"> HD: heptacosadiene</w:t>
      </w:r>
      <w:r w:rsidR="00DE13AE" w:rsidRPr="00C65FE2">
        <w:rPr>
          <w:sz w:val="20"/>
          <w:szCs w:val="20"/>
          <w:lang w:val="en-US"/>
        </w:rPr>
        <w:t>;</w:t>
      </w:r>
      <w:r w:rsidR="00DE13AE">
        <w:rPr>
          <w:sz w:val="20"/>
          <w:szCs w:val="20"/>
          <w:lang w:val="en-US"/>
        </w:rPr>
        <w:t xml:space="preserve"> ND: </w:t>
      </w:r>
      <w:proofErr w:type="spellStart"/>
      <w:r w:rsidR="00DE13AE">
        <w:rPr>
          <w:sz w:val="20"/>
          <w:szCs w:val="20"/>
          <w:lang w:val="en-US"/>
        </w:rPr>
        <w:t>nonacosadiene</w:t>
      </w:r>
      <w:proofErr w:type="spellEnd"/>
      <w:r w:rsidR="00DE13AE">
        <w:rPr>
          <w:sz w:val="20"/>
          <w:szCs w:val="20"/>
          <w:lang w:val="en-US"/>
        </w:rPr>
        <w:t>;</w:t>
      </w:r>
      <w:r w:rsidR="00DE13AE" w:rsidRPr="00C65FE2">
        <w:rPr>
          <w:sz w:val="20"/>
          <w:szCs w:val="20"/>
          <w:lang w:val="en-US"/>
        </w:rPr>
        <w:t xml:space="preserve"> </w:t>
      </w:r>
      <w:r w:rsidR="00DE13AE">
        <w:rPr>
          <w:sz w:val="20"/>
          <w:szCs w:val="20"/>
          <w:lang w:val="en-US"/>
        </w:rPr>
        <w:t>2-</w:t>
      </w:r>
      <w:r w:rsidR="00C65FE2" w:rsidRPr="00C65FE2">
        <w:rPr>
          <w:sz w:val="20"/>
          <w:szCs w:val="20"/>
          <w:lang w:val="en-US"/>
        </w:rPr>
        <w:t>Me</w:t>
      </w:r>
      <w:r w:rsidR="00DE13AE">
        <w:rPr>
          <w:sz w:val="20"/>
          <w:szCs w:val="20"/>
          <w:lang w:val="en-US"/>
        </w:rPr>
        <w:t>:</w:t>
      </w:r>
      <w:r w:rsidR="00C65FE2" w:rsidRPr="00C65FE2">
        <w:rPr>
          <w:sz w:val="20"/>
          <w:szCs w:val="20"/>
          <w:lang w:val="en-US"/>
        </w:rPr>
        <w:t xml:space="preserve"> methyl branched alkanes. </w:t>
      </w:r>
    </w:p>
    <w:p w:rsidR="00320F1C" w:rsidRPr="00F03877" w:rsidRDefault="000207D9" w:rsidP="00DE13AE">
      <w:pPr>
        <w:spacing w:after="0" w:line="240" w:lineRule="auto"/>
        <w:ind w:left="-850"/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 w:rsidR="00320F1C" w:rsidRPr="00F03877">
        <w:rPr>
          <w:sz w:val="20"/>
          <w:szCs w:val="20"/>
        </w:rPr>
        <w:t>The signal intensity is calculated as the area of each peak divided by the total area of all hydrocarbons measured. Parallel sets of controls (</w:t>
      </w:r>
      <w:proofErr w:type="spellStart"/>
      <w:r w:rsidR="00320F1C" w:rsidRPr="00F03877">
        <w:rPr>
          <w:i/>
          <w:sz w:val="20"/>
          <w:szCs w:val="20"/>
        </w:rPr>
        <w:t>dsx</w:t>
      </w:r>
      <w:proofErr w:type="spellEnd"/>
      <w:r w:rsidR="00320F1C" w:rsidRPr="00F03877">
        <w:rPr>
          <w:i/>
          <w:sz w:val="20"/>
          <w:szCs w:val="20"/>
        </w:rPr>
        <w:t>/+</w:t>
      </w:r>
      <w:r w:rsidR="00320F1C" w:rsidRPr="00F03877">
        <w:rPr>
          <w:sz w:val="20"/>
          <w:szCs w:val="20"/>
        </w:rPr>
        <w:t xml:space="preserve"> or</w:t>
      </w:r>
      <w:r w:rsidR="00320F1C" w:rsidRPr="00F03877">
        <w:rPr>
          <w:i/>
          <w:sz w:val="20"/>
          <w:szCs w:val="20"/>
        </w:rPr>
        <w:t xml:space="preserve"> </w:t>
      </w:r>
      <w:proofErr w:type="spellStart"/>
      <w:r w:rsidR="00320F1C" w:rsidRPr="00F03877">
        <w:rPr>
          <w:i/>
          <w:sz w:val="20"/>
          <w:szCs w:val="20"/>
        </w:rPr>
        <w:t>oeno</w:t>
      </w:r>
      <w:proofErr w:type="spellEnd"/>
      <w:r w:rsidR="00320F1C" w:rsidRPr="00F03877">
        <w:rPr>
          <w:sz w:val="20"/>
          <w:szCs w:val="20"/>
        </w:rPr>
        <w:t>/+) were measured for each sample set. Va</w:t>
      </w:r>
      <w:r w:rsidR="005543D0">
        <w:rPr>
          <w:sz w:val="20"/>
          <w:szCs w:val="20"/>
        </w:rPr>
        <w:t>lues represent mean ± SEM, N=3</w:t>
      </w:r>
      <w:r w:rsidR="00320F1C" w:rsidRPr="00F03877">
        <w:rPr>
          <w:sz w:val="20"/>
          <w:szCs w:val="20"/>
        </w:rPr>
        <w:t>; one-way ANOVA with post-hoc Tukey’s HSD, *p&lt;0.05 when compared to</w:t>
      </w:r>
      <w:r w:rsidR="00320F1C" w:rsidRPr="00F03877">
        <w:rPr>
          <w:i/>
          <w:sz w:val="20"/>
          <w:szCs w:val="20"/>
        </w:rPr>
        <w:t xml:space="preserve"> </w:t>
      </w:r>
      <w:proofErr w:type="spellStart"/>
      <w:r w:rsidR="00320F1C" w:rsidRPr="00F03877">
        <w:rPr>
          <w:i/>
          <w:sz w:val="20"/>
          <w:szCs w:val="20"/>
        </w:rPr>
        <w:t>dsx</w:t>
      </w:r>
      <w:proofErr w:type="spellEnd"/>
      <w:r w:rsidR="00320F1C" w:rsidRPr="00F03877">
        <w:rPr>
          <w:sz w:val="20"/>
          <w:szCs w:val="20"/>
        </w:rPr>
        <w:t>/+ or</w:t>
      </w:r>
      <w:r w:rsidR="00320F1C" w:rsidRPr="00F03877">
        <w:rPr>
          <w:i/>
          <w:sz w:val="20"/>
          <w:szCs w:val="20"/>
        </w:rPr>
        <w:t xml:space="preserve"> </w:t>
      </w:r>
      <w:proofErr w:type="spellStart"/>
      <w:r w:rsidR="00320F1C" w:rsidRPr="00F03877">
        <w:rPr>
          <w:i/>
          <w:sz w:val="20"/>
          <w:szCs w:val="20"/>
        </w:rPr>
        <w:t>oeno</w:t>
      </w:r>
      <w:proofErr w:type="spellEnd"/>
      <w:r w:rsidR="00320F1C" w:rsidRPr="00F03877">
        <w:rPr>
          <w:i/>
          <w:sz w:val="20"/>
          <w:szCs w:val="20"/>
        </w:rPr>
        <w:t>/+</w:t>
      </w:r>
      <w:r w:rsidR="00320F1C" w:rsidRPr="00F03877">
        <w:rPr>
          <w:sz w:val="20"/>
          <w:szCs w:val="20"/>
        </w:rPr>
        <w:t>; ***p&lt;0.0001 when compared to</w:t>
      </w:r>
      <w:r w:rsidR="00320F1C" w:rsidRPr="00F03877">
        <w:rPr>
          <w:i/>
          <w:sz w:val="20"/>
          <w:szCs w:val="20"/>
        </w:rPr>
        <w:t xml:space="preserve"> </w:t>
      </w:r>
      <w:r w:rsidR="00320F1C" w:rsidRPr="00F03877">
        <w:rPr>
          <w:sz w:val="20"/>
          <w:szCs w:val="20"/>
        </w:rPr>
        <w:t>controls.</w:t>
      </w:r>
    </w:p>
    <w:p w:rsidR="00F03877" w:rsidRDefault="000207D9" w:rsidP="00DE13AE">
      <w:pPr>
        <w:spacing w:after="0" w:line="240" w:lineRule="auto"/>
        <w:ind w:left="-850"/>
        <w:rPr>
          <w:sz w:val="20"/>
          <w:szCs w:val="20"/>
        </w:rPr>
      </w:pPr>
      <w:r>
        <w:rPr>
          <w:sz w:val="20"/>
          <w:szCs w:val="20"/>
          <w:vertAlign w:val="superscript"/>
        </w:rPr>
        <w:t>4</w:t>
      </w:r>
      <w:r w:rsidR="00320F1C" w:rsidRPr="00F03877">
        <w:rPr>
          <w:sz w:val="20"/>
          <w:szCs w:val="20"/>
        </w:rPr>
        <w:t>Signals corresponding to the long chain dienes and methyl branched CHCs could not be cleanly differentiated.</w:t>
      </w:r>
      <w:bookmarkStart w:id="0" w:name="_GoBack"/>
      <w:bookmarkEnd w:id="0"/>
    </w:p>
    <w:p w:rsidR="00320F1C" w:rsidRDefault="00320F1C" w:rsidP="00F03877"/>
    <w:sectPr w:rsidR="00320F1C" w:rsidSect="00320F1C">
      <w:pgSz w:w="16838" w:h="11906" w:orient="landscape"/>
      <w:pgMar w:top="1134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F1C"/>
    <w:rsid w:val="000008D9"/>
    <w:rsid w:val="00001258"/>
    <w:rsid w:val="000012E1"/>
    <w:rsid w:val="00001DAE"/>
    <w:rsid w:val="00001F6B"/>
    <w:rsid w:val="00003088"/>
    <w:rsid w:val="000030D6"/>
    <w:rsid w:val="00004696"/>
    <w:rsid w:val="0000553C"/>
    <w:rsid w:val="000057E2"/>
    <w:rsid w:val="00005EA5"/>
    <w:rsid w:val="000065E2"/>
    <w:rsid w:val="00006623"/>
    <w:rsid w:val="00006D53"/>
    <w:rsid w:val="00007635"/>
    <w:rsid w:val="000100A7"/>
    <w:rsid w:val="00010282"/>
    <w:rsid w:val="0001039E"/>
    <w:rsid w:val="00010776"/>
    <w:rsid w:val="00011E92"/>
    <w:rsid w:val="000122B2"/>
    <w:rsid w:val="0001244A"/>
    <w:rsid w:val="0001311C"/>
    <w:rsid w:val="00013D08"/>
    <w:rsid w:val="00014A80"/>
    <w:rsid w:val="00014F14"/>
    <w:rsid w:val="00015FD1"/>
    <w:rsid w:val="000163D1"/>
    <w:rsid w:val="000164FC"/>
    <w:rsid w:val="00017178"/>
    <w:rsid w:val="000173A1"/>
    <w:rsid w:val="000207D9"/>
    <w:rsid w:val="0002149A"/>
    <w:rsid w:val="0002200B"/>
    <w:rsid w:val="00023B31"/>
    <w:rsid w:val="00023BC0"/>
    <w:rsid w:val="000276D2"/>
    <w:rsid w:val="00027C5A"/>
    <w:rsid w:val="00027DE9"/>
    <w:rsid w:val="00030746"/>
    <w:rsid w:val="000320BE"/>
    <w:rsid w:val="00032ACC"/>
    <w:rsid w:val="00032D3E"/>
    <w:rsid w:val="00033134"/>
    <w:rsid w:val="000347B4"/>
    <w:rsid w:val="00034816"/>
    <w:rsid w:val="0003488A"/>
    <w:rsid w:val="000362ED"/>
    <w:rsid w:val="00036EC1"/>
    <w:rsid w:val="00037118"/>
    <w:rsid w:val="000400A2"/>
    <w:rsid w:val="00040BF2"/>
    <w:rsid w:val="00041385"/>
    <w:rsid w:val="0004263F"/>
    <w:rsid w:val="00042E12"/>
    <w:rsid w:val="00042EAE"/>
    <w:rsid w:val="000437B8"/>
    <w:rsid w:val="000438CB"/>
    <w:rsid w:val="00043A37"/>
    <w:rsid w:val="00043D9F"/>
    <w:rsid w:val="00044103"/>
    <w:rsid w:val="00046048"/>
    <w:rsid w:val="00047336"/>
    <w:rsid w:val="000500F6"/>
    <w:rsid w:val="000505E3"/>
    <w:rsid w:val="00053DA4"/>
    <w:rsid w:val="00053EC0"/>
    <w:rsid w:val="00053FAA"/>
    <w:rsid w:val="00054361"/>
    <w:rsid w:val="00054A53"/>
    <w:rsid w:val="00054AC2"/>
    <w:rsid w:val="000553EC"/>
    <w:rsid w:val="000554CC"/>
    <w:rsid w:val="00055B7B"/>
    <w:rsid w:val="00056A59"/>
    <w:rsid w:val="00056C49"/>
    <w:rsid w:val="0005799B"/>
    <w:rsid w:val="00060765"/>
    <w:rsid w:val="00060FD6"/>
    <w:rsid w:val="00061F33"/>
    <w:rsid w:val="00062B24"/>
    <w:rsid w:val="00063B12"/>
    <w:rsid w:val="00065958"/>
    <w:rsid w:val="00066DAC"/>
    <w:rsid w:val="00070A89"/>
    <w:rsid w:val="000711E8"/>
    <w:rsid w:val="00071307"/>
    <w:rsid w:val="00071C00"/>
    <w:rsid w:val="00071D37"/>
    <w:rsid w:val="00071D58"/>
    <w:rsid w:val="000727C3"/>
    <w:rsid w:val="00072D78"/>
    <w:rsid w:val="0007331C"/>
    <w:rsid w:val="000734FB"/>
    <w:rsid w:val="00074037"/>
    <w:rsid w:val="0007410E"/>
    <w:rsid w:val="00075F85"/>
    <w:rsid w:val="00076011"/>
    <w:rsid w:val="00076A02"/>
    <w:rsid w:val="00076EF2"/>
    <w:rsid w:val="00077961"/>
    <w:rsid w:val="00080805"/>
    <w:rsid w:val="00082D40"/>
    <w:rsid w:val="00083549"/>
    <w:rsid w:val="00084CE3"/>
    <w:rsid w:val="00084F30"/>
    <w:rsid w:val="000850D6"/>
    <w:rsid w:val="00085219"/>
    <w:rsid w:val="0008595C"/>
    <w:rsid w:val="00085EA8"/>
    <w:rsid w:val="00085F4C"/>
    <w:rsid w:val="000862BD"/>
    <w:rsid w:val="00087641"/>
    <w:rsid w:val="00087E1E"/>
    <w:rsid w:val="000909B9"/>
    <w:rsid w:val="00091A78"/>
    <w:rsid w:val="00092C11"/>
    <w:rsid w:val="00093A51"/>
    <w:rsid w:val="00095651"/>
    <w:rsid w:val="00095981"/>
    <w:rsid w:val="00095B07"/>
    <w:rsid w:val="00096AA7"/>
    <w:rsid w:val="0009703E"/>
    <w:rsid w:val="000973F1"/>
    <w:rsid w:val="0009798C"/>
    <w:rsid w:val="000A2634"/>
    <w:rsid w:val="000A2FDE"/>
    <w:rsid w:val="000A3589"/>
    <w:rsid w:val="000A380A"/>
    <w:rsid w:val="000A3CED"/>
    <w:rsid w:val="000A5260"/>
    <w:rsid w:val="000A5609"/>
    <w:rsid w:val="000A60CD"/>
    <w:rsid w:val="000A60DD"/>
    <w:rsid w:val="000A61AB"/>
    <w:rsid w:val="000A6C57"/>
    <w:rsid w:val="000A72DA"/>
    <w:rsid w:val="000A7826"/>
    <w:rsid w:val="000B01AF"/>
    <w:rsid w:val="000B0747"/>
    <w:rsid w:val="000B081A"/>
    <w:rsid w:val="000B1079"/>
    <w:rsid w:val="000B1355"/>
    <w:rsid w:val="000B3876"/>
    <w:rsid w:val="000C111F"/>
    <w:rsid w:val="000C137C"/>
    <w:rsid w:val="000C1AC7"/>
    <w:rsid w:val="000C2046"/>
    <w:rsid w:val="000C23C9"/>
    <w:rsid w:val="000C275C"/>
    <w:rsid w:val="000C2FDE"/>
    <w:rsid w:val="000C3B08"/>
    <w:rsid w:val="000C5ECC"/>
    <w:rsid w:val="000C64BC"/>
    <w:rsid w:val="000C7DBE"/>
    <w:rsid w:val="000D078C"/>
    <w:rsid w:val="000D07EA"/>
    <w:rsid w:val="000D16EA"/>
    <w:rsid w:val="000D1993"/>
    <w:rsid w:val="000D1C1A"/>
    <w:rsid w:val="000D221A"/>
    <w:rsid w:val="000D238C"/>
    <w:rsid w:val="000D253A"/>
    <w:rsid w:val="000D3278"/>
    <w:rsid w:val="000D33A8"/>
    <w:rsid w:val="000D3FDA"/>
    <w:rsid w:val="000D4138"/>
    <w:rsid w:val="000D4621"/>
    <w:rsid w:val="000D5941"/>
    <w:rsid w:val="000D5B26"/>
    <w:rsid w:val="000D64DD"/>
    <w:rsid w:val="000D6BEA"/>
    <w:rsid w:val="000D7E67"/>
    <w:rsid w:val="000E035F"/>
    <w:rsid w:val="000E077A"/>
    <w:rsid w:val="000E081A"/>
    <w:rsid w:val="000E112F"/>
    <w:rsid w:val="000E1549"/>
    <w:rsid w:val="000E1578"/>
    <w:rsid w:val="000E2860"/>
    <w:rsid w:val="000E3ADF"/>
    <w:rsid w:val="000E3B00"/>
    <w:rsid w:val="000E4268"/>
    <w:rsid w:val="000E4913"/>
    <w:rsid w:val="000E4977"/>
    <w:rsid w:val="000E5559"/>
    <w:rsid w:val="000E58B7"/>
    <w:rsid w:val="000E6059"/>
    <w:rsid w:val="000E671F"/>
    <w:rsid w:val="000E6ADB"/>
    <w:rsid w:val="000E6BAC"/>
    <w:rsid w:val="000E6C9B"/>
    <w:rsid w:val="000E787A"/>
    <w:rsid w:val="000F00D6"/>
    <w:rsid w:val="000F07D1"/>
    <w:rsid w:val="000F1961"/>
    <w:rsid w:val="000F1F10"/>
    <w:rsid w:val="000F2B7E"/>
    <w:rsid w:val="000F3E63"/>
    <w:rsid w:val="000F4828"/>
    <w:rsid w:val="000F4B31"/>
    <w:rsid w:val="000F4EE6"/>
    <w:rsid w:val="000F4FD9"/>
    <w:rsid w:val="000F5FF3"/>
    <w:rsid w:val="000F62AA"/>
    <w:rsid w:val="000F76BD"/>
    <w:rsid w:val="000F7869"/>
    <w:rsid w:val="00100831"/>
    <w:rsid w:val="001013A3"/>
    <w:rsid w:val="00101C35"/>
    <w:rsid w:val="00101E2F"/>
    <w:rsid w:val="00101F31"/>
    <w:rsid w:val="0010260F"/>
    <w:rsid w:val="00103085"/>
    <w:rsid w:val="001036F2"/>
    <w:rsid w:val="001038C7"/>
    <w:rsid w:val="001046AC"/>
    <w:rsid w:val="0010556F"/>
    <w:rsid w:val="001063E6"/>
    <w:rsid w:val="0010697F"/>
    <w:rsid w:val="001069B0"/>
    <w:rsid w:val="00106A28"/>
    <w:rsid w:val="00107401"/>
    <w:rsid w:val="00107488"/>
    <w:rsid w:val="00107E42"/>
    <w:rsid w:val="00112B83"/>
    <w:rsid w:val="00113CFB"/>
    <w:rsid w:val="00114656"/>
    <w:rsid w:val="001150F9"/>
    <w:rsid w:val="00115CE4"/>
    <w:rsid w:val="0011604D"/>
    <w:rsid w:val="001165CA"/>
    <w:rsid w:val="00117E1F"/>
    <w:rsid w:val="00117F33"/>
    <w:rsid w:val="00117F75"/>
    <w:rsid w:val="001201FF"/>
    <w:rsid w:val="00120CB7"/>
    <w:rsid w:val="0012114B"/>
    <w:rsid w:val="00122D62"/>
    <w:rsid w:val="00123269"/>
    <w:rsid w:val="0012479B"/>
    <w:rsid w:val="00124832"/>
    <w:rsid w:val="00124C95"/>
    <w:rsid w:val="001254E2"/>
    <w:rsid w:val="00126A7C"/>
    <w:rsid w:val="00126C43"/>
    <w:rsid w:val="00126D72"/>
    <w:rsid w:val="00127587"/>
    <w:rsid w:val="00133642"/>
    <w:rsid w:val="00133779"/>
    <w:rsid w:val="001346C4"/>
    <w:rsid w:val="0013477A"/>
    <w:rsid w:val="00134ACD"/>
    <w:rsid w:val="00134DD5"/>
    <w:rsid w:val="001352AE"/>
    <w:rsid w:val="0014137A"/>
    <w:rsid w:val="00141627"/>
    <w:rsid w:val="0014230B"/>
    <w:rsid w:val="00142503"/>
    <w:rsid w:val="0014287A"/>
    <w:rsid w:val="00142EDB"/>
    <w:rsid w:val="0014365A"/>
    <w:rsid w:val="001450A9"/>
    <w:rsid w:val="0014590C"/>
    <w:rsid w:val="00146724"/>
    <w:rsid w:val="00146A7C"/>
    <w:rsid w:val="001477F0"/>
    <w:rsid w:val="00150075"/>
    <w:rsid w:val="001506DF"/>
    <w:rsid w:val="0015177B"/>
    <w:rsid w:val="00151784"/>
    <w:rsid w:val="00151A76"/>
    <w:rsid w:val="00152CC6"/>
    <w:rsid w:val="00152DAA"/>
    <w:rsid w:val="00153326"/>
    <w:rsid w:val="0015394B"/>
    <w:rsid w:val="001539FD"/>
    <w:rsid w:val="00153D82"/>
    <w:rsid w:val="00153EA3"/>
    <w:rsid w:val="001541EA"/>
    <w:rsid w:val="00155508"/>
    <w:rsid w:val="001569BA"/>
    <w:rsid w:val="0015700B"/>
    <w:rsid w:val="00157143"/>
    <w:rsid w:val="00157322"/>
    <w:rsid w:val="0016152D"/>
    <w:rsid w:val="00162187"/>
    <w:rsid w:val="00162592"/>
    <w:rsid w:val="0016296E"/>
    <w:rsid w:val="00162B95"/>
    <w:rsid w:val="00163715"/>
    <w:rsid w:val="0016404F"/>
    <w:rsid w:val="00164445"/>
    <w:rsid w:val="00164897"/>
    <w:rsid w:val="00166A67"/>
    <w:rsid w:val="00167461"/>
    <w:rsid w:val="0016769A"/>
    <w:rsid w:val="00170B5F"/>
    <w:rsid w:val="001712C1"/>
    <w:rsid w:val="00172603"/>
    <w:rsid w:val="001727D2"/>
    <w:rsid w:val="00172B18"/>
    <w:rsid w:val="0017310C"/>
    <w:rsid w:val="0017446D"/>
    <w:rsid w:val="00174CF3"/>
    <w:rsid w:val="00174EAD"/>
    <w:rsid w:val="001759D1"/>
    <w:rsid w:val="00176A55"/>
    <w:rsid w:val="00176C5C"/>
    <w:rsid w:val="00176DDF"/>
    <w:rsid w:val="00177C98"/>
    <w:rsid w:val="00180388"/>
    <w:rsid w:val="001803D7"/>
    <w:rsid w:val="001803F6"/>
    <w:rsid w:val="0018049B"/>
    <w:rsid w:val="001806A3"/>
    <w:rsid w:val="001833F4"/>
    <w:rsid w:val="00183E5A"/>
    <w:rsid w:val="001843A3"/>
    <w:rsid w:val="00184F09"/>
    <w:rsid w:val="001851D6"/>
    <w:rsid w:val="00185A09"/>
    <w:rsid w:val="00187338"/>
    <w:rsid w:val="00187F04"/>
    <w:rsid w:val="001902CA"/>
    <w:rsid w:val="0019413B"/>
    <w:rsid w:val="00196162"/>
    <w:rsid w:val="001962D0"/>
    <w:rsid w:val="00197D53"/>
    <w:rsid w:val="001A1A04"/>
    <w:rsid w:val="001A1AEC"/>
    <w:rsid w:val="001A2060"/>
    <w:rsid w:val="001A3D74"/>
    <w:rsid w:val="001A4386"/>
    <w:rsid w:val="001A4A74"/>
    <w:rsid w:val="001A664E"/>
    <w:rsid w:val="001A6D6F"/>
    <w:rsid w:val="001A739E"/>
    <w:rsid w:val="001B01CF"/>
    <w:rsid w:val="001B0DC3"/>
    <w:rsid w:val="001B1CB1"/>
    <w:rsid w:val="001B2639"/>
    <w:rsid w:val="001B269E"/>
    <w:rsid w:val="001B32DF"/>
    <w:rsid w:val="001B3989"/>
    <w:rsid w:val="001B40F3"/>
    <w:rsid w:val="001B4328"/>
    <w:rsid w:val="001B48F3"/>
    <w:rsid w:val="001B4E70"/>
    <w:rsid w:val="001B4F01"/>
    <w:rsid w:val="001B4F5A"/>
    <w:rsid w:val="001B5079"/>
    <w:rsid w:val="001B598E"/>
    <w:rsid w:val="001B6671"/>
    <w:rsid w:val="001B6A35"/>
    <w:rsid w:val="001B7525"/>
    <w:rsid w:val="001B77CE"/>
    <w:rsid w:val="001B78E0"/>
    <w:rsid w:val="001B7C31"/>
    <w:rsid w:val="001B7CFA"/>
    <w:rsid w:val="001B7EE8"/>
    <w:rsid w:val="001C166D"/>
    <w:rsid w:val="001C1B81"/>
    <w:rsid w:val="001C1F32"/>
    <w:rsid w:val="001C219F"/>
    <w:rsid w:val="001C25D5"/>
    <w:rsid w:val="001C2EC4"/>
    <w:rsid w:val="001C3529"/>
    <w:rsid w:val="001C3A71"/>
    <w:rsid w:val="001C3F2F"/>
    <w:rsid w:val="001C68CE"/>
    <w:rsid w:val="001C69B0"/>
    <w:rsid w:val="001C7470"/>
    <w:rsid w:val="001D0CFA"/>
    <w:rsid w:val="001D1B64"/>
    <w:rsid w:val="001D1F1E"/>
    <w:rsid w:val="001D37E3"/>
    <w:rsid w:val="001D45DD"/>
    <w:rsid w:val="001D4AF7"/>
    <w:rsid w:val="001D5052"/>
    <w:rsid w:val="001D5ABC"/>
    <w:rsid w:val="001D6152"/>
    <w:rsid w:val="001D79B4"/>
    <w:rsid w:val="001D7C3A"/>
    <w:rsid w:val="001E05C7"/>
    <w:rsid w:val="001E0E14"/>
    <w:rsid w:val="001E268D"/>
    <w:rsid w:val="001E2F35"/>
    <w:rsid w:val="001E3277"/>
    <w:rsid w:val="001E4445"/>
    <w:rsid w:val="001E4BFC"/>
    <w:rsid w:val="001E6C98"/>
    <w:rsid w:val="001E719B"/>
    <w:rsid w:val="001E72FF"/>
    <w:rsid w:val="001E7900"/>
    <w:rsid w:val="001E7B57"/>
    <w:rsid w:val="001F059C"/>
    <w:rsid w:val="001F13EF"/>
    <w:rsid w:val="001F2C61"/>
    <w:rsid w:val="001F3870"/>
    <w:rsid w:val="001F3979"/>
    <w:rsid w:val="001F575D"/>
    <w:rsid w:val="001F6368"/>
    <w:rsid w:val="001F6A58"/>
    <w:rsid w:val="001F70F4"/>
    <w:rsid w:val="0020017A"/>
    <w:rsid w:val="00200732"/>
    <w:rsid w:val="00200BAC"/>
    <w:rsid w:val="00201624"/>
    <w:rsid w:val="00201693"/>
    <w:rsid w:val="002018D3"/>
    <w:rsid w:val="002019F8"/>
    <w:rsid w:val="00203095"/>
    <w:rsid w:val="00203925"/>
    <w:rsid w:val="00203B9C"/>
    <w:rsid w:val="002040EC"/>
    <w:rsid w:val="002047C7"/>
    <w:rsid w:val="00204B48"/>
    <w:rsid w:val="00205878"/>
    <w:rsid w:val="002065EC"/>
    <w:rsid w:val="00206EEC"/>
    <w:rsid w:val="0020722D"/>
    <w:rsid w:val="00207AEF"/>
    <w:rsid w:val="00207E47"/>
    <w:rsid w:val="002102E5"/>
    <w:rsid w:val="00210BF8"/>
    <w:rsid w:val="00211049"/>
    <w:rsid w:val="002112B7"/>
    <w:rsid w:val="0021133D"/>
    <w:rsid w:val="00211A14"/>
    <w:rsid w:val="0021253C"/>
    <w:rsid w:val="0021283F"/>
    <w:rsid w:val="00213B7F"/>
    <w:rsid w:val="002146EB"/>
    <w:rsid w:val="00216223"/>
    <w:rsid w:val="00216299"/>
    <w:rsid w:val="00220928"/>
    <w:rsid w:val="002212F3"/>
    <w:rsid w:val="00221BA1"/>
    <w:rsid w:val="0022263D"/>
    <w:rsid w:val="002233D8"/>
    <w:rsid w:val="00224728"/>
    <w:rsid w:val="00224F81"/>
    <w:rsid w:val="0022560D"/>
    <w:rsid w:val="002266FB"/>
    <w:rsid w:val="002271F7"/>
    <w:rsid w:val="00227BE8"/>
    <w:rsid w:val="002300CE"/>
    <w:rsid w:val="002324F8"/>
    <w:rsid w:val="0023266B"/>
    <w:rsid w:val="00232AE3"/>
    <w:rsid w:val="00232F70"/>
    <w:rsid w:val="002335BD"/>
    <w:rsid w:val="002340BC"/>
    <w:rsid w:val="00234E80"/>
    <w:rsid w:val="00235016"/>
    <w:rsid w:val="002350D2"/>
    <w:rsid w:val="00236C7F"/>
    <w:rsid w:val="00237D8F"/>
    <w:rsid w:val="00240139"/>
    <w:rsid w:val="00240967"/>
    <w:rsid w:val="002411C5"/>
    <w:rsid w:val="002418E2"/>
    <w:rsid w:val="002419BE"/>
    <w:rsid w:val="002420E3"/>
    <w:rsid w:val="002422E8"/>
    <w:rsid w:val="0024308A"/>
    <w:rsid w:val="002474C8"/>
    <w:rsid w:val="00247869"/>
    <w:rsid w:val="0024792A"/>
    <w:rsid w:val="00250118"/>
    <w:rsid w:val="00250916"/>
    <w:rsid w:val="00251EB7"/>
    <w:rsid w:val="00252036"/>
    <w:rsid w:val="00252212"/>
    <w:rsid w:val="00252494"/>
    <w:rsid w:val="00252BAE"/>
    <w:rsid w:val="00253729"/>
    <w:rsid w:val="00254D67"/>
    <w:rsid w:val="00255781"/>
    <w:rsid w:val="00256395"/>
    <w:rsid w:val="0025795F"/>
    <w:rsid w:val="00257B47"/>
    <w:rsid w:val="002606F5"/>
    <w:rsid w:val="00260C87"/>
    <w:rsid w:val="00260EEC"/>
    <w:rsid w:val="00261021"/>
    <w:rsid w:val="0026109B"/>
    <w:rsid w:val="0026213C"/>
    <w:rsid w:val="00262160"/>
    <w:rsid w:val="00262438"/>
    <w:rsid w:val="00263371"/>
    <w:rsid w:val="00263930"/>
    <w:rsid w:val="00265C15"/>
    <w:rsid w:val="00266A71"/>
    <w:rsid w:val="00266D79"/>
    <w:rsid w:val="002671CA"/>
    <w:rsid w:val="00267D87"/>
    <w:rsid w:val="00270189"/>
    <w:rsid w:val="00270A65"/>
    <w:rsid w:val="00270F1A"/>
    <w:rsid w:val="00271360"/>
    <w:rsid w:val="00271A9E"/>
    <w:rsid w:val="00272540"/>
    <w:rsid w:val="0027285D"/>
    <w:rsid w:val="002736FE"/>
    <w:rsid w:val="00273BF4"/>
    <w:rsid w:val="00273F7C"/>
    <w:rsid w:val="00274CEA"/>
    <w:rsid w:val="002757C7"/>
    <w:rsid w:val="00276884"/>
    <w:rsid w:val="00276F6E"/>
    <w:rsid w:val="00277500"/>
    <w:rsid w:val="0027792A"/>
    <w:rsid w:val="00280BA1"/>
    <w:rsid w:val="00281EEA"/>
    <w:rsid w:val="00281F4F"/>
    <w:rsid w:val="002820EF"/>
    <w:rsid w:val="00282759"/>
    <w:rsid w:val="0028430B"/>
    <w:rsid w:val="00285143"/>
    <w:rsid w:val="00286FB5"/>
    <w:rsid w:val="002872C5"/>
    <w:rsid w:val="00287907"/>
    <w:rsid w:val="00287C63"/>
    <w:rsid w:val="00291024"/>
    <w:rsid w:val="002917F9"/>
    <w:rsid w:val="00291983"/>
    <w:rsid w:val="0029309D"/>
    <w:rsid w:val="002930A0"/>
    <w:rsid w:val="00293AB8"/>
    <w:rsid w:val="00294F73"/>
    <w:rsid w:val="002959F8"/>
    <w:rsid w:val="00296648"/>
    <w:rsid w:val="0029664F"/>
    <w:rsid w:val="00296665"/>
    <w:rsid w:val="00296AC7"/>
    <w:rsid w:val="002A002B"/>
    <w:rsid w:val="002A0314"/>
    <w:rsid w:val="002A089C"/>
    <w:rsid w:val="002A15D1"/>
    <w:rsid w:val="002A20C3"/>
    <w:rsid w:val="002A2257"/>
    <w:rsid w:val="002A2CEF"/>
    <w:rsid w:val="002A31F2"/>
    <w:rsid w:val="002A3325"/>
    <w:rsid w:val="002A34FB"/>
    <w:rsid w:val="002A5C19"/>
    <w:rsid w:val="002A63A7"/>
    <w:rsid w:val="002A6E62"/>
    <w:rsid w:val="002A736A"/>
    <w:rsid w:val="002A7C6F"/>
    <w:rsid w:val="002B0C18"/>
    <w:rsid w:val="002B11F2"/>
    <w:rsid w:val="002B1AE2"/>
    <w:rsid w:val="002B1B75"/>
    <w:rsid w:val="002B1CB3"/>
    <w:rsid w:val="002B1DBD"/>
    <w:rsid w:val="002B3CDF"/>
    <w:rsid w:val="002B467F"/>
    <w:rsid w:val="002B46BC"/>
    <w:rsid w:val="002B478A"/>
    <w:rsid w:val="002B4A72"/>
    <w:rsid w:val="002B5678"/>
    <w:rsid w:val="002B70AC"/>
    <w:rsid w:val="002B78C7"/>
    <w:rsid w:val="002C0DE4"/>
    <w:rsid w:val="002C0E8E"/>
    <w:rsid w:val="002C1F98"/>
    <w:rsid w:val="002C221A"/>
    <w:rsid w:val="002C26E5"/>
    <w:rsid w:val="002C277E"/>
    <w:rsid w:val="002C5505"/>
    <w:rsid w:val="002C5B02"/>
    <w:rsid w:val="002C6AF4"/>
    <w:rsid w:val="002C72F2"/>
    <w:rsid w:val="002C730D"/>
    <w:rsid w:val="002D03BE"/>
    <w:rsid w:val="002D1E7A"/>
    <w:rsid w:val="002D2A8F"/>
    <w:rsid w:val="002D2D09"/>
    <w:rsid w:val="002D380F"/>
    <w:rsid w:val="002D3865"/>
    <w:rsid w:val="002D39CE"/>
    <w:rsid w:val="002D3FF6"/>
    <w:rsid w:val="002D42AB"/>
    <w:rsid w:val="002D47E5"/>
    <w:rsid w:val="002D4A74"/>
    <w:rsid w:val="002D6634"/>
    <w:rsid w:val="002E07EB"/>
    <w:rsid w:val="002E0C51"/>
    <w:rsid w:val="002E0EDC"/>
    <w:rsid w:val="002E109A"/>
    <w:rsid w:val="002E2080"/>
    <w:rsid w:val="002E2AD7"/>
    <w:rsid w:val="002E3BC2"/>
    <w:rsid w:val="002E3FC2"/>
    <w:rsid w:val="002E432F"/>
    <w:rsid w:val="002E4A9B"/>
    <w:rsid w:val="002E5BBB"/>
    <w:rsid w:val="002E5F2F"/>
    <w:rsid w:val="002E6FB2"/>
    <w:rsid w:val="002E7B65"/>
    <w:rsid w:val="002E7D06"/>
    <w:rsid w:val="002F0DF1"/>
    <w:rsid w:val="002F10C0"/>
    <w:rsid w:val="002F364F"/>
    <w:rsid w:val="002F3C9A"/>
    <w:rsid w:val="002F3E59"/>
    <w:rsid w:val="002F4444"/>
    <w:rsid w:val="002F44B4"/>
    <w:rsid w:val="002F5C94"/>
    <w:rsid w:val="002F5EFA"/>
    <w:rsid w:val="002F5F43"/>
    <w:rsid w:val="002F6A17"/>
    <w:rsid w:val="002F6D3D"/>
    <w:rsid w:val="003002FB"/>
    <w:rsid w:val="003003EC"/>
    <w:rsid w:val="00300BFE"/>
    <w:rsid w:val="00302034"/>
    <w:rsid w:val="003029AF"/>
    <w:rsid w:val="003031D3"/>
    <w:rsid w:val="00304277"/>
    <w:rsid w:val="003042C3"/>
    <w:rsid w:val="003045DC"/>
    <w:rsid w:val="003048AB"/>
    <w:rsid w:val="00305848"/>
    <w:rsid w:val="00306A46"/>
    <w:rsid w:val="00306C0E"/>
    <w:rsid w:val="00307097"/>
    <w:rsid w:val="00310EDC"/>
    <w:rsid w:val="003119FA"/>
    <w:rsid w:val="00311AD0"/>
    <w:rsid w:val="00311E4E"/>
    <w:rsid w:val="00313CE6"/>
    <w:rsid w:val="003147BD"/>
    <w:rsid w:val="003148E1"/>
    <w:rsid w:val="00315235"/>
    <w:rsid w:val="00315DC2"/>
    <w:rsid w:val="003179F3"/>
    <w:rsid w:val="00317E95"/>
    <w:rsid w:val="00317F7F"/>
    <w:rsid w:val="0032074D"/>
    <w:rsid w:val="00320A6F"/>
    <w:rsid w:val="00320A87"/>
    <w:rsid w:val="00320F1C"/>
    <w:rsid w:val="003213B3"/>
    <w:rsid w:val="003221EC"/>
    <w:rsid w:val="00323F7E"/>
    <w:rsid w:val="003248E1"/>
    <w:rsid w:val="00324FFB"/>
    <w:rsid w:val="00325ADC"/>
    <w:rsid w:val="003265AE"/>
    <w:rsid w:val="003304E2"/>
    <w:rsid w:val="00330DDD"/>
    <w:rsid w:val="0033203E"/>
    <w:rsid w:val="00333636"/>
    <w:rsid w:val="00334839"/>
    <w:rsid w:val="00334B4B"/>
    <w:rsid w:val="0033512F"/>
    <w:rsid w:val="0033555F"/>
    <w:rsid w:val="00335990"/>
    <w:rsid w:val="003362B6"/>
    <w:rsid w:val="003378A3"/>
    <w:rsid w:val="00337D9C"/>
    <w:rsid w:val="00340162"/>
    <w:rsid w:val="0034086B"/>
    <w:rsid w:val="00341EAF"/>
    <w:rsid w:val="00342D86"/>
    <w:rsid w:val="00345415"/>
    <w:rsid w:val="003460DD"/>
    <w:rsid w:val="00346CB5"/>
    <w:rsid w:val="00346FD2"/>
    <w:rsid w:val="00347590"/>
    <w:rsid w:val="003475D8"/>
    <w:rsid w:val="00347C19"/>
    <w:rsid w:val="003514C5"/>
    <w:rsid w:val="00353A8A"/>
    <w:rsid w:val="00353CAF"/>
    <w:rsid w:val="00353D15"/>
    <w:rsid w:val="0035409B"/>
    <w:rsid w:val="003557CF"/>
    <w:rsid w:val="00356CB3"/>
    <w:rsid w:val="00357C18"/>
    <w:rsid w:val="00361411"/>
    <w:rsid w:val="00361653"/>
    <w:rsid w:val="003616C1"/>
    <w:rsid w:val="00364002"/>
    <w:rsid w:val="00364875"/>
    <w:rsid w:val="00364A27"/>
    <w:rsid w:val="003651C1"/>
    <w:rsid w:val="00365B3F"/>
    <w:rsid w:val="00365C30"/>
    <w:rsid w:val="003660AC"/>
    <w:rsid w:val="0036686A"/>
    <w:rsid w:val="00367263"/>
    <w:rsid w:val="0036791C"/>
    <w:rsid w:val="0037062F"/>
    <w:rsid w:val="00370E71"/>
    <w:rsid w:val="00371765"/>
    <w:rsid w:val="00371D28"/>
    <w:rsid w:val="00374905"/>
    <w:rsid w:val="00375031"/>
    <w:rsid w:val="00375E88"/>
    <w:rsid w:val="003765D0"/>
    <w:rsid w:val="00376BFA"/>
    <w:rsid w:val="00377A9E"/>
    <w:rsid w:val="0038062B"/>
    <w:rsid w:val="00380809"/>
    <w:rsid w:val="00380AC4"/>
    <w:rsid w:val="003810CF"/>
    <w:rsid w:val="003810D9"/>
    <w:rsid w:val="00384281"/>
    <w:rsid w:val="0038490A"/>
    <w:rsid w:val="00385206"/>
    <w:rsid w:val="003868F0"/>
    <w:rsid w:val="00390728"/>
    <w:rsid w:val="00391183"/>
    <w:rsid w:val="003924FB"/>
    <w:rsid w:val="0039267C"/>
    <w:rsid w:val="00393C3D"/>
    <w:rsid w:val="00394379"/>
    <w:rsid w:val="00394488"/>
    <w:rsid w:val="003944BA"/>
    <w:rsid w:val="003948B6"/>
    <w:rsid w:val="00394CCB"/>
    <w:rsid w:val="00394F44"/>
    <w:rsid w:val="003950E0"/>
    <w:rsid w:val="003964FD"/>
    <w:rsid w:val="0039765E"/>
    <w:rsid w:val="00397D17"/>
    <w:rsid w:val="003A0FAA"/>
    <w:rsid w:val="003A1764"/>
    <w:rsid w:val="003A20F8"/>
    <w:rsid w:val="003A242A"/>
    <w:rsid w:val="003A2AAE"/>
    <w:rsid w:val="003A35F1"/>
    <w:rsid w:val="003A3B80"/>
    <w:rsid w:val="003A4032"/>
    <w:rsid w:val="003A4231"/>
    <w:rsid w:val="003A4B93"/>
    <w:rsid w:val="003A543C"/>
    <w:rsid w:val="003A5664"/>
    <w:rsid w:val="003A691B"/>
    <w:rsid w:val="003A6AA0"/>
    <w:rsid w:val="003A7B74"/>
    <w:rsid w:val="003A7C67"/>
    <w:rsid w:val="003B0240"/>
    <w:rsid w:val="003B0471"/>
    <w:rsid w:val="003B101B"/>
    <w:rsid w:val="003B2672"/>
    <w:rsid w:val="003B312F"/>
    <w:rsid w:val="003B3BDC"/>
    <w:rsid w:val="003B6615"/>
    <w:rsid w:val="003B6875"/>
    <w:rsid w:val="003B7483"/>
    <w:rsid w:val="003C00F4"/>
    <w:rsid w:val="003C0C95"/>
    <w:rsid w:val="003C0EC4"/>
    <w:rsid w:val="003C0F8C"/>
    <w:rsid w:val="003C128C"/>
    <w:rsid w:val="003C1BC3"/>
    <w:rsid w:val="003C25EA"/>
    <w:rsid w:val="003C3E41"/>
    <w:rsid w:val="003C46F9"/>
    <w:rsid w:val="003C5737"/>
    <w:rsid w:val="003C616C"/>
    <w:rsid w:val="003C664D"/>
    <w:rsid w:val="003C76DF"/>
    <w:rsid w:val="003C7B0B"/>
    <w:rsid w:val="003C7B3B"/>
    <w:rsid w:val="003C7B9D"/>
    <w:rsid w:val="003C7C35"/>
    <w:rsid w:val="003C7DCB"/>
    <w:rsid w:val="003D0CD5"/>
    <w:rsid w:val="003D13EE"/>
    <w:rsid w:val="003D152B"/>
    <w:rsid w:val="003D17DB"/>
    <w:rsid w:val="003D1BCC"/>
    <w:rsid w:val="003D2D40"/>
    <w:rsid w:val="003D2E8F"/>
    <w:rsid w:val="003D34E8"/>
    <w:rsid w:val="003D37FB"/>
    <w:rsid w:val="003D5828"/>
    <w:rsid w:val="003D5D4E"/>
    <w:rsid w:val="003D65C5"/>
    <w:rsid w:val="003D6DE3"/>
    <w:rsid w:val="003D7916"/>
    <w:rsid w:val="003D7AE4"/>
    <w:rsid w:val="003E034C"/>
    <w:rsid w:val="003E09D8"/>
    <w:rsid w:val="003E2B0B"/>
    <w:rsid w:val="003E2F0B"/>
    <w:rsid w:val="003E3A8A"/>
    <w:rsid w:val="003E471B"/>
    <w:rsid w:val="003E49AC"/>
    <w:rsid w:val="003E4D8A"/>
    <w:rsid w:val="003E57E4"/>
    <w:rsid w:val="003E672B"/>
    <w:rsid w:val="003E6DF3"/>
    <w:rsid w:val="003E7356"/>
    <w:rsid w:val="003E7769"/>
    <w:rsid w:val="003E7820"/>
    <w:rsid w:val="003F00CF"/>
    <w:rsid w:val="003F0B44"/>
    <w:rsid w:val="003F0FE2"/>
    <w:rsid w:val="003F189A"/>
    <w:rsid w:val="003F2ECC"/>
    <w:rsid w:val="003F306B"/>
    <w:rsid w:val="003F3B6B"/>
    <w:rsid w:val="003F3DE4"/>
    <w:rsid w:val="003F3FE9"/>
    <w:rsid w:val="003F41A5"/>
    <w:rsid w:val="003F4932"/>
    <w:rsid w:val="003F49B8"/>
    <w:rsid w:val="003F5238"/>
    <w:rsid w:val="003F52ED"/>
    <w:rsid w:val="003F60EF"/>
    <w:rsid w:val="003F67F1"/>
    <w:rsid w:val="003F6AF5"/>
    <w:rsid w:val="003F6F8C"/>
    <w:rsid w:val="00400528"/>
    <w:rsid w:val="00400CAC"/>
    <w:rsid w:val="0040204C"/>
    <w:rsid w:val="004027C1"/>
    <w:rsid w:val="0040344E"/>
    <w:rsid w:val="00403641"/>
    <w:rsid w:val="0040444D"/>
    <w:rsid w:val="004062F6"/>
    <w:rsid w:val="00406C05"/>
    <w:rsid w:val="00406CA6"/>
    <w:rsid w:val="00406EA1"/>
    <w:rsid w:val="00407998"/>
    <w:rsid w:val="00407BEF"/>
    <w:rsid w:val="00410E10"/>
    <w:rsid w:val="00411CE7"/>
    <w:rsid w:val="00411F1A"/>
    <w:rsid w:val="00412B8C"/>
    <w:rsid w:val="00413275"/>
    <w:rsid w:val="00413DAB"/>
    <w:rsid w:val="00414007"/>
    <w:rsid w:val="004145C3"/>
    <w:rsid w:val="004150C6"/>
    <w:rsid w:val="004154E6"/>
    <w:rsid w:val="0041562E"/>
    <w:rsid w:val="004160EB"/>
    <w:rsid w:val="004179CC"/>
    <w:rsid w:val="00420C26"/>
    <w:rsid w:val="00421116"/>
    <w:rsid w:val="00421318"/>
    <w:rsid w:val="004217C3"/>
    <w:rsid w:val="0042188F"/>
    <w:rsid w:val="00421D75"/>
    <w:rsid w:val="004224EC"/>
    <w:rsid w:val="00422892"/>
    <w:rsid w:val="00422992"/>
    <w:rsid w:val="004237F8"/>
    <w:rsid w:val="00423E73"/>
    <w:rsid w:val="004243DD"/>
    <w:rsid w:val="00427723"/>
    <w:rsid w:val="004312D5"/>
    <w:rsid w:val="00431300"/>
    <w:rsid w:val="00431AF3"/>
    <w:rsid w:val="004323A9"/>
    <w:rsid w:val="00432B93"/>
    <w:rsid w:val="0043427E"/>
    <w:rsid w:val="00435566"/>
    <w:rsid w:val="00435907"/>
    <w:rsid w:val="00436452"/>
    <w:rsid w:val="00436580"/>
    <w:rsid w:val="00437A0B"/>
    <w:rsid w:val="00440438"/>
    <w:rsid w:val="00440520"/>
    <w:rsid w:val="0044134C"/>
    <w:rsid w:val="00441502"/>
    <w:rsid w:val="00441616"/>
    <w:rsid w:val="00441748"/>
    <w:rsid w:val="004425DE"/>
    <w:rsid w:val="00443C85"/>
    <w:rsid w:val="00444ED2"/>
    <w:rsid w:val="00445B4D"/>
    <w:rsid w:val="00445D8F"/>
    <w:rsid w:val="00450234"/>
    <w:rsid w:val="00450832"/>
    <w:rsid w:val="004513C8"/>
    <w:rsid w:val="004527B1"/>
    <w:rsid w:val="004539A7"/>
    <w:rsid w:val="00453E63"/>
    <w:rsid w:val="00454ED1"/>
    <w:rsid w:val="0045530E"/>
    <w:rsid w:val="00455F52"/>
    <w:rsid w:val="0045691A"/>
    <w:rsid w:val="00456CB9"/>
    <w:rsid w:val="004617ED"/>
    <w:rsid w:val="00463441"/>
    <w:rsid w:val="00463899"/>
    <w:rsid w:val="00464567"/>
    <w:rsid w:val="0046478D"/>
    <w:rsid w:val="004679C5"/>
    <w:rsid w:val="00470253"/>
    <w:rsid w:val="004708DD"/>
    <w:rsid w:val="00470C59"/>
    <w:rsid w:val="00470E1F"/>
    <w:rsid w:val="004712BA"/>
    <w:rsid w:val="00471BCD"/>
    <w:rsid w:val="004729B9"/>
    <w:rsid w:val="00472F4B"/>
    <w:rsid w:val="00474A5F"/>
    <w:rsid w:val="00474BFC"/>
    <w:rsid w:val="004761DD"/>
    <w:rsid w:val="0047632E"/>
    <w:rsid w:val="004772A8"/>
    <w:rsid w:val="004777B2"/>
    <w:rsid w:val="004813D5"/>
    <w:rsid w:val="00482DB5"/>
    <w:rsid w:val="004839B3"/>
    <w:rsid w:val="00484560"/>
    <w:rsid w:val="00484EFC"/>
    <w:rsid w:val="00485CE7"/>
    <w:rsid w:val="00485F9B"/>
    <w:rsid w:val="00487660"/>
    <w:rsid w:val="00487A87"/>
    <w:rsid w:val="0049016C"/>
    <w:rsid w:val="004903B9"/>
    <w:rsid w:val="0049125D"/>
    <w:rsid w:val="004913B3"/>
    <w:rsid w:val="00491EF7"/>
    <w:rsid w:val="0049240A"/>
    <w:rsid w:val="00493819"/>
    <w:rsid w:val="00493DF1"/>
    <w:rsid w:val="00494835"/>
    <w:rsid w:val="00494BC4"/>
    <w:rsid w:val="00495DB1"/>
    <w:rsid w:val="00495DC6"/>
    <w:rsid w:val="004960C5"/>
    <w:rsid w:val="00496205"/>
    <w:rsid w:val="004965BB"/>
    <w:rsid w:val="00496DEC"/>
    <w:rsid w:val="004A0780"/>
    <w:rsid w:val="004A0DB0"/>
    <w:rsid w:val="004A134A"/>
    <w:rsid w:val="004A22C6"/>
    <w:rsid w:val="004A3592"/>
    <w:rsid w:val="004A3B72"/>
    <w:rsid w:val="004A3BD7"/>
    <w:rsid w:val="004A3FA3"/>
    <w:rsid w:val="004A4FF6"/>
    <w:rsid w:val="004A524E"/>
    <w:rsid w:val="004A64FC"/>
    <w:rsid w:val="004A7BC6"/>
    <w:rsid w:val="004B00A5"/>
    <w:rsid w:val="004B0565"/>
    <w:rsid w:val="004B10DC"/>
    <w:rsid w:val="004B118D"/>
    <w:rsid w:val="004B11DD"/>
    <w:rsid w:val="004B34E5"/>
    <w:rsid w:val="004B460E"/>
    <w:rsid w:val="004B49AD"/>
    <w:rsid w:val="004B4D5C"/>
    <w:rsid w:val="004B574B"/>
    <w:rsid w:val="004B5E8F"/>
    <w:rsid w:val="004B682F"/>
    <w:rsid w:val="004B6CB3"/>
    <w:rsid w:val="004B71A9"/>
    <w:rsid w:val="004C0146"/>
    <w:rsid w:val="004C0AD1"/>
    <w:rsid w:val="004C0E83"/>
    <w:rsid w:val="004C10F2"/>
    <w:rsid w:val="004C2416"/>
    <w:rsid w:val="004C2982"/>
    <w:rsid w:val="004C29C5"/>
    <w:rsid w:val="004C33CB"/>
    <w:rsid w:val="004C3B30"/>
    <w:rsid w:val="004C3C9C"/>
    <w:rsid w:val="004C520C"/>
    <w:rsid w:val="004C5925"/>
    <w:rsid w:val="004C5DCE"/>
    <w:rsid w:val="004C6154"/>
    <w:rsid w:val="004C61AA"/>
    <w:rsid w:val="004C6481"/>
    <w:rsid w:val="004C6A0C"/>
    <w:rsid w:val="004C7D53"/>
    <w:rsid w:val="004D1461"/>
    <w:rsid w:val="004D17B7"/>
    <w:rsid w:val="004D1C15"/>
    <w:rsid w:val="004D2A8A"/>
    <w:rsid w:val="004D376B"/>
    <w:rsid w:val="004D3EDA"/>
    <w:rsid w:val="004D4133"/>
    <w:rsid w:val="004D5C38"/>
    <w:rsid w:val="004D67D0"/>
    <w:rsid w:val="004D78B4"/>
    <w:rsid w:val="004E0C80"/>
    <w:rsid w:val="004E1F81"/>
    <w:rsid w:val="004E24C3"/>
    <w:rsid w:val="004E25FF"/>
    <w:rsid w:val="004E2F25"/>
    <w:rsid w:val="004E322D"/>
    <w:rsid w:val="004E380C"/>
    <w:rsid w:val="004E3D6D"/>
    <w:rsid w:val="004E5948"/>
    <w:rsid w:val="004E5EE0"/>
    <w:rsid w:val="004E6630"/>
    <w:rsid w:val="004E781E"/>
    <w:rsid w:val="004F099C"/>
    <w:rsid w:val="004F11E1"/>
    <w:rsid w:val="004F1D40"/>
    <w:rsid w:val="004F1EC5"/>
    <w:rsid w:val="004F2F2E"/>
    <w:rsid w:val="004F322D"/>
    <w:rsid w:val="004F38A3"/>
    <w:rsid w:val="004F4132"/>
    <w:rsid w:val="004F4DB8"/>
    <w:rsid w:val="004F57BD"/>
    <w:rsid w:val="004F5AC5"/>
    <w:rsid w:val="004F629E"/>
    <w:rsid w:val="004F63DC"/>
    <w:rsid w:val="004F67F0"/>
    <w:rsid w:val="004F6DA3"/>
    <w:rsid w:val="005005F8"/>
    <w:rsid w:val="00501331"/>
    <w:rsid w:val="00501372"/>
    <w:rsid w:val="00503664"/>
    <w:rsid w:val="00505DB7"/>
    <w:rsid w:val="00505FA5"/>
    <w:rsid w:val="00506803"/>
    <w:rsid w:val="00506F5E"/>
    <w:rsid w:val="00507632"/>
    <w:rsid w:val="005076E9"/>
    <w:rsid w:val="005119F7"/>
    <w:rsid w:val="005124E9"/>
    <w:rsid w:val="005138FC"/>
    <w:rsid w:val="00513A61"/>
    <w:rsid w:val="00513D77"/>
    <w:rsid w:val="005158B7"/>
    <w:rsid w:val="005171DE"/>
    <w:rsid w:val="00517C86"/>
    <w:rsid w:val="00517F2C"/>
    <w:rsid w:val="00520928"/>
    <w:rsid w:val="00520B7C"/>
    <w:rsid w:val="00522605"/>
    <w:rsid w:val="00522F9C"/>
    <w:rsid w:val="0052376F"/>
    <w:rsid w:val="005243FC"/>
    <w:rsid w:val="00525350"/>
    <w:rsid w:val="00525453"/>
    <w:rsid w:val="005254F5"/>
    <w:rsid w:val="00525A23"/>
    <w:rsid w:val="0052733D"/>
    <w:rsid w:val="0053052B"/>
    <w:rsid w:val="0053154C"/>
    <w:rsid w:val="005324E5"/>
    <w:rsid w:val="00533368"/>
    <w:rsid w:val="00533708"/>
    <w:rsid w:val="0053398D"/>
    <w:rsid w:val="00533B1C"/>
    <w:rsid w:val="00533C82"/>
    <w:rsid w:val="00534A4C"/>
    <w:rsid w:val="00536906"/>
    <w:rsid w:val="00536B12"/>
    <w:rsid w:val="00536D42"/>
    <w:rsid w:val="00536FE5"/>
    <w:rsid w:val="0053700D"/>
    <w:rsid w:val="0054010F"/>
    <w:rsid w:val="0054064E"/>
    <w:rsid w:val="00540EF5"/>
    <w:rsid w:val="00541889"/>
    <w:rsid w:val="00541B91"/>
    <w:rsid w:val="0054396E"/>
    <w:rsid w:val="00543E14"/>
    <w:rsid w:val="00543F9D"/>
    <w:rsid w:val="0054485C"/>
    <w:rsid w:val="005449F8"/>
    <w:rsid w:val="00544E30"/>
    <w:rsid w:val="00546085"/>
    <w:rsid w:val="00546695"/>
    <w:rsid w:val="005471FA"/>
    <w:rsid w:val="005472D1"/>
    <w:rsid w:val="005478DA"/>
    <w:rsid w:val="00550944"/>
    <w:rsid w:val="00551E35"/>
    <w:rsid w:val="005524D0"/>
    <w:rsid w:val="00552C1C"/>
    <w:rsid w:val="00552EA0"/>
    <w:rsid w:val="005543D0"/>
    <w:rsid w:val="005549C4"/>
    <w:rsid w:val="00554CCE"/>
    <w:rsid w:val="00554F8E"/>
    <w:rsid w:val="0055607A"/>
    <w:rsid w:val="00556AA0"/>
    <w:rsid w:val="00556D27"/>
    <w:rsid w:val="005579B2"/>
    <w:rsid w:val="00557C45"/>
    <w:rsid w:val="0056144B"/>
    <w:rsid w:val="0056365F"/>
    <w:rsid w:val="005649BC"/>
    <w:rsid w:val="0056665F"/>
    <w:rsid w:val="00566714"/>
    <w:rsid w:val="005673B2"/>
    <w:rsid w:val="0056777A"/>
    <w:rsid w:val="00570739"/>
    <w:rsid w:val="0057096E"/>
    <w:rsid w:val="00570992"/>
    <w:rsid w:val="005712DD"/>
    <w:rsid w:val="0057167D"/>
    <w:rsid w:val="005721C6"/>
    <w:rsid w:val="00572647"/>
    <w:rsid w:val="00572930"/>
    <w:rsid w:val="0057305F"/>
    <w:rsid w:val="00574EA0"/>
    <w:rsid w:val="00575290"/>
    <w:rsid w:val="00575C54"/>
    <w:rsid w:val="005761F6"/>
    <w:rsid w:val="00576F56"/>
    <w:rsid w:val="0057701F"/>
    <w:rsid w:val="00577914"/>
    <w:rsid w:val="005802EE"/>
    <w:rsid w:val="0058081B"/>
    <w:rsid w:val="005814A0"/>
    <w:rsid w:val="00583A98"/>
    <w:rsid w:val="0058539D"/>
    <w:rsid w:val="00585BB7"/>
    <w:rsid w:val="00586526"/>
    <w:rsid w:val="00586625"/>
    <w:rsid w:val="00586A16"/>
    <w:rsid w:val="00586AA8"/>
    <w:rsid w:val="00586CDA"/>
    <w:rsid w:val="0058719D"/>
    <w:rsid w:val="005875A1"/>
    <w:rsid w:val="005909DF"/>
    <w:rsid w:val="00591A4A"/>
    <w:rsid w:val="00592169"/>
    <w:rsid w:val="0059238C"/>
    <w:rsid w:val="0059328B"/>
    <w:rsid w:val="005936A0"/>
    <w:rsid w:val="00593722"/>
    <w:rsid w:val="00593D40"/>
    <w:rsid w:val="00593EF8"/>
    <w:rsid w:val="00594DF2"/>
    <w:rsid w:val="005953B9"/>
    <w:rsid w:val="00595710"/>
    <w:rsid w:val="00596DBC"/>
    <w:rsid w:val="00596F42"/>
    <w:rsid w:val="00597A80"/>
    <w:rsid w:val="00597C74"/>
    <w:rsid w:val="005A0282"/>
    <w:rsid w:val="005A22A6"/>
    <w:rsid w:val="005A27F2"/>
    <w:rsid w:val="005A2B31"/>
    <w:rsid w:val="005A3064"/>
    <w:rsid w:val="005A36B6"/>
    <w:rsid w:val="005A3A8F"/>
    <w:rsid w:val="005A3BEF"/>
    <w:rsid w:val="005A4F17"/>
    <w:rsid w:val="005A531F"/>
    <w:rsid w:val="005A7133"/>
    <w:rsid w:val="005A7A2C"/>
    <w:rsid w:val="005A7C7A"/>
    <w:rsid w:val="005B0619"/>
    <w:rsid w:val="005B0E87"/>
    <w:rsid w:val="005B2AFF"/>
    <w:rsid w:val="005B49DE"/>
    <w:rsid w:val="005B6331"/>
    <w:rsid w:val="005B6AC9"/>
    <w:rsid w:val="005C0669"/>
    <w:rsid w:val="005C08A6"/>
    <w:rsid w:val="005C2B52"/>
    <w:rsid w:val="005C2CB0"/>
    <w:rsid w:val="005C33DA"/>
    <w:rsid w:val="005C407A"/>
    <w:rsid w:val="005C52EB"/>
    <w:rsid w:val="005C57E3"/>
    <w:rsid w:val="005C59D5"/>
    <w:rsid w:val="005C7167"/>
    <w:rsid w:val="005D0F3D"/>
    <w:rsid w:val="005D17BF"/>
    <w:rsid w:val="005D3688"/>
    <w:rsid w:val="005D379E"/>
    <w:rsid w:val="005D3E3D"/>
    <w:rsid w:val="005D5DD2"/>
    <w:rsid w:val="005D6129"/>
    <w:rsid w:val="005D6F85"/>
    <w:rsid w:val="005E0228"/>
    <w:rsid w:val="005E05A1"/>
    <w:rsid w:val="005E0763"/>
    <w:rsid w:val="005E0E5F"/>
    <w:rsid w:val="005E0FB6"/>
    <w:rsid w:val="005E285F"/>
    <w:rsid w:val="005E2A8D"/>
    <w:rsid w:val="005E2F33"/>
    <w:rsid w:val="005E3211"/>
    <w:rsid w:val="005E43AB"/>
    <w:rsid w:val="005E5B8D"/>
    <w:rsid w:val="005E6E36"/>
    <w:rsid w:val="005E6F7A"/>
    <w:rsid w:val="005E7391"/>
    <w:rsid w:val="005F0045"/>
    <w:rsid w:val="005F026C"/>
    <w:rsid w:val="005F0A33"/>
    <w:rsid w:val="005F1A68"/>
    <w:rsid w:val="005F1D9F"/>
    <w:rsid w:val="005F24EC"/>
    <w:rsid w:val="005F317A"/>
    <w:rsid w:val="005F5502"/>
    <w:rsid w:val="005F580D"/>
    <w:rsid w:val="005F5BA7"/>
    <w:rsid w:val="005F6BA5"/>
    <w:rsid w:val="005F6F53"/>
    <w:rsid w:val="005F7797"/>
    <w:rsid w:val="00600278"/>
    <w:rsid w:val="0060083F"/>
    <w:rsid w:val="00602583"/>
    <w:rsid w:val="00602D98"/>
    <w:rsid w:val="0060352B"/>
    <w:rsid w:val="00603CA7"/>
    <w:rsid w:val="00603E07"/>
    <w:rsid w:val="00604455"/>
    <w:rsid w:val="00606115"/>
    <w:rsid w:val="006068FD"/>
    <w:rsid w:val="00606A26"/>
    <w:rsid w:val="00606DE8"/>
    <w:rsid w:val="00607636"/>
    <w:rsid w:val="00607A8B"/>
    <w:rsid w:val="00607B38"/>
    <w:rsid w:val="00607EA5"/>
    <w:rsid w:val="0061047C"/>
    <w:rsid w:val="0061112B"/>
    <w:rsid w:val="00611375"/>
    <w:rsid w:val="006116DC"/>
    <w:rsid w:val="00611BEE"/>
    <w:rsid w:val="00611DA1"/>
    <w:rsid w:val="00612BAD"/>
    <w:rsid w:val="00612BE6"/>
    <w:rsid w:val="00612D18"/>
    <w:rsid w:val="00613F4B"/>
    <w:rsid w:val="00614A0F"/>
    <w:rsid w:val="00614BED"/>
    <w:rsid w:val="0061698E"/>
    <w:rsid w:val="006175C4"/>
    <w:rsid w:val="00617FB0"/>
    <w:rsid w:val="0062067A"/>
    <w:rsid w:val="00621234"/>
    <w:rsid w:val="00621D64"/>
    <w:rsid w:val="00623640"/>
    <w:rsid w:val="00623AC3"/>
    <w:rsid w:val="00624700"/>
    <w:rsid w:val="00625180"/>
    <w:rsid w:val="00625679"/>
    <w:rsid w:val="00625BDB"/>
    <w:rsid w:val="00625CEB"/>
    <w:rsid w:val="00625D80"/>
    <w:rsid w:val="00625DDD"/>
    <w:rsid w:val="00626DFF"/>
    <w:rsid w:val="00627AC5"/>
    <w:rsid w:val="00630677"/>
    <w:rsid w:val="00631B4B"/>
    <w:rsid w:val="006326B9"/>
    <w:rsid w:val="0063325F"/>
    <w:rsid w:val="00633D0A"/>
    <w:rsid w:val="006342F5"/>
    <w:rsid w:val="00634574"/>
    <w:rsid w:val="006362E6"/>
    <w:rsid w:val="0063742C"/>
    <w:rsid w:val="006378A7"/>
    <w:rsid w:val="00640EC5"/>
    <w:rsid w:val="006419EC"/>
    <w:rsid w:val="00642A29"/>
    <w:rsid w:val="00642D22"/>
    <w:rsid w:val="0064337E"/>
    <w:rsid w:val="00643855"/>
    <w:rsid w:val="00643B9B"/>
    <w:rsid w:val="0064403B"/>
    <w:rsid w:val="00646910"/>
    <w:rsid w:val="00646C56"/>
    <w:rsid w:val="00646E59"/>
    <w:rsid w:val="00647708"/>
    <w:rsid w:val="0065033B"/>
    <w:rsid w:val="00651C45"/>
    <w:rsid w:val="00652538"/>
    <w:rsid w:val="00653141"/>
    <w:rsid w:val="00654132"/>
    <w:rsid w:val="00654816"/>
    <w:rsid w:val="00654954"/>
    <w:rsid w:val="006549ED"/>
    <w:rsid w:val="00655BD4"/>
    <w:rsid w:val="00656B61"/>
    <w:rsid w:val="00657381"/>
    <w:rsid w:val="006579DB"/>
    <w:rsid w:val="0066016C"/>
    <w:rsid w:val="0066164A"/>
    <w:rsid w:val="006618F2"/>
    <w:rsid w:val="0066219B"/>
    <w:rsid w:val="006625BD"/>
    <w:rsid w:val="006648D0"/>
    <w:rsid w:val="0066495C"/>
    <w:rsid w:val="0066543D"/>
    <w:rsid w:val="006667AC"/>
    <w:rsid w:val="0066718E"/>
    <w:rsid w:val="00667820"/>
    <w:rsid w:val="00667B3F"/>
    <w:rsid w:val="0067113C"/>
    <w:rsid w:val="00672421"/>
    <w:rsid w:val="00672F90"/>
    <w:rsid w:val="006736A7"/>
    <w:rsid w:val="006737A5"/>
    <w:rsid w:val="006756D4"/>
    <w:rsid w:val="00675C78"/>
    <w:rsid w:val="0067669D"/>
    <w:rsid w:val="00677E87"/>
    <w:rsid w:val="00677E8C"/>
    <w:rsid w:val="00677EF1"/>
    <w:rsid w:val="00682371"/>
    <w:rsid w:val="006823E4"/>
    <w:rsid w:val="00682ACB"/>
    <w:rsid w:val="00683C27"/>
    <w:rsid w:val="00683C4F"/>
    <w:rsid w:val="00684889"/>
    <w:rsid w:val="00684DFF"/>
    <w:rsid w:val="006850E0"/>
    <w:rsid w:val="00685BC9"/>
    <w:rsid w:val="006860C9"/>
    <w:rsid w:val="006862BD"/>
    <w:rsid w:val="00686CE6"/>
    <w:rsid w:val="00687403"/>
    <w:rsid w:val="00691B32"/>
    <w:rsid w:val="006920A6"/>
    <w:rsid w:val="006921C4"/>
    <w:rsid w:val="00692BCC"/>
    <w:rsid w:val="006936AA"/>
    <w:rsid w:val="00695026"/>
    <w:rsid w:val="00695413"/>
    <w:rsid w:val="00695D81"/>
    <w:rsid w:val="0069608F"/>
    <w:rsid w:val="006974A7"/>
    <w:rsid w:val="0069758F"/>
    <w:rsid w:val="00697740"/>
    <w:rsid w:val="006A060C"/>
    <w:rsid w:val="006A0D49"/>
    <w:rsid w:val="006A14DC"/>
    <w:rsid w:val="006A1A0C"/>
    <w:rsid w:val="006A2416"/>
    <w:rsid w:val="006A3916"/>
    <w:rsid w:val="006A6989"/>
    <w:rsid w:val="006A752F"/>
    <w:rsid w:val="006B068B"/>
    <w:rsid w:val="006B09EB"/>
    <w:rsid w:val="006B10C0"/>
    <w:rsid w:val="006B111C"/>
    <w:rsid w:val="006B27D4"/>
    <w:rsid w:val="006B30D5"/>
    <w:rsid w:val="006B329F"/>
    <w:rsid w:val="006B3DC1"/>
    <w:rsid w:val="006B6140"/>
    <w:rsid w:val="006B76BF"/>
    <w:rsid w:val="006C017A"/>
    <w:rsid w:val="006C2D37"/>
    <w:rsid w:val="006C35B5"/>
    <w:rsid w:val="006C3D84"/>
    <w:rsid w:val="006C4F10"/>
    <w:rsid w:val="006C7056"/>
    <w:rsid w:val="006C7E5B"/>
    <w:rsid w:val="006D06A5"/>
    <w:rsid w:val="006D0B33"/>
    <w:rsid w:val="006D1788"/>
    <w:rsid w:val="006D17AD"/>
    <w:rsid w:val="006D17F2"/>
    <w:rsid w:val="006D3EF1"/>
    <w:rsid w:val="006D4F39"/>
    <w:rsid w:val="006D519A"/>
    <w:rsid w:val="006D51C4"/>
    <w:rsid w:val="006D59C7"/>
    <w:rsid w:val="006D5B68"/>
    <w:rsid w:val="006D5DB0"/>
    <w:rsid w:val="006D6466"/>
    <w:rsid w:val="006E0651"/>
    <w:rsid w:val="006E0D23"/>
    <w:rsid w:val="006E1E3F"/>
    <w:rsid w:val="006E31DF"/>
    <w:rsid w:val="006E3514"/>
    <w:rsid w:val="006E5F07"/>
    <w:rsid w:val="006E7D0A"/>
    <w:rsid w:val="006F00F6"/>
    <w:rsid w:val="006F05F0"/>
    <w:rsid w:val="006F09F0"/>
    <w:rsid w:val="006F0C58"/>
    <w:rsid w:val="006F1070"/>
    <w:rsid w:val="006F1417"/>
    <w:rsid w:val="006F2A9B"/>
    <w:rsid w:val="006F2ACD"/>
    <w:rsid w:val="006F30C5"/>
    <w:rsid w:val="006F38C0"/>
    <w:rsid w:val="006F3958"/>
    <w:rsid w:val="006F439C"/>
    <w:rsid w:val="006F4E41"/>
    <w:rsid w:val="006F5637"/>
    <w:rsid w:val="006F67F5"/>
    <w:rsid w:val="006F6F2A"/>
    <w:rsid w:val="0070038E"/>
    <w:rsid w:val="00700434"/>
    <w:rsid w:val="00700838"/>
    <w:rsid w:val="007016DB"/>
    <w:rsid w:val="0070247A"/>
    <w:rsid w:val="0070384D"/>
    <w:rsid w:val="00703C10"/>
    <w:rsid w:val="00703F2F"/>
    <w:rsid w:val="0070554A"/>
    <w:rsid w:val="0070564D"/>
    <w:rsid w:val="0070577A"/>
    <w:rsid w:val="007062B2"/>
    <w:rsid w:val="007105D4"/>
    <w:rsid w:val="007109ED"/>
    <w:rsid w:val="00710AB3"/>
    <w:rsid w:val="007120B0"/>
    <w:rsid w:val="00712B25"/>
    <w:rsid w:val="007132E5"/>
    <w:rsid w:val="00713AC9"/>
    <w:rsid w:val="00713B73"/>
    <w:rsid w:val="00713B84"/>
    <w:rsid w:val="00714755"/>
    <w:rsid w:val="00714BC1"/>
    <w:rsid w:val="00715314"/>
    <w:rsid w:val="0071554E"/>
    <w:rsid w:val="00715C42"/>
    <w:rsid w:val="00717755"/>
    <w:rsid w:val="007178AC"/>
    <w:rsid w:val="00717957"/>
    <w:rsid w:val="00720506"/>
    <w:rsid w:val="00720749"/>
    <w:rsid w:val="0072087C"/>
    <w:rsid w:val="00720BD1"/>
    <w:rsid w:val="007212E3"/>
    <w:rsid w:val="00721E7A"/>
    <w:rsid w:val="0072304A"/>
    <w:rsid w:val="00723277"/>
    <w:rsid w:val="00723AAC"/>
    <w:rsid w:val="007241D1"/>
    <w:rsid w:val="00726192"/>
    <w:rsid w:val="0072727E"/>
    <w:rsid w:val="0072745D"/>
    <w:rsid w:val="00727994"/>
    <w:rsid w:val="00730852"/>
    <w:rsid w:val="007308CF"/>
    <w:rsid w:val="007320B7"/>
    <w:rsid w:val="00733151"/>
    <w:rsid w:val="00733D7D"/>
    <w:rsid w:val="007353C2"/>
    <w:rsid w:val="00735D53"/>
    <w:rsid w:val="00736050"/>
    <w:rsid w:val="00736A91"/>
    <w:rsid w:val="007401A8"/>
    <w:rsid w:val="00741EC2"/>
    <w:rsid w:val="0074254F"/>
    <w:rsid w:val="0074359E"/>
    <w:rsid w:val="007445C0"/>
    <w:rsid w:val="00744E8A"/>
    <w:rsid w:val="007462E1"/>
    <w:rsid w:val="00746DBF"/>
    <w:rsid w:val="00747899"/>
    <w:rsid w:val="007537B6"/>
    <w:rsid w:val="00754047"/>
    <w:rsid w:val="00754464"/>
    <w:rsid w:val="00754CA4"/>
    <w:rsid w:val="00754F10"/>
    <w:rsid w:val="00755035"/>
    <w:rsid w:val="007553D4"/>
    <w:rsid w:val="0075639E"/>
    <w:rsid w:val="00757D6B"/>
    <w:rsid w:val="00760884"/>
    <w:rsid w:val="00760AFE"/>
    <w:rsid w:val="00761386"/>
    <w:rsid w:val="00761684"/>
    <w:rsid w:val="00761EE4"/>
    <w:rsid w:val="00762D13"/>
    <w:rsid w:val="007631C9"/>
    <w:rsid w:val="00763606"/>
    <w:rsid w:val="00764C86"/>
    <w:rsid w:val="00764D73"/>
    <w:rsid w:val="00766284"/>
    <w:rsid w:val="0076713A"/>
    <w:rsid w:val="00767273"/>
    <w:rsid w:val="00767643"/>
    <w:rsid w:val="00767D45"/>
    <w:rsid w:val="007706D2"/>
    <w:rsid w:val="00770B2F"/>
    <w:rsid w:val="007712D1"/>
    <w:rsid w:val="00772759"/>
    <w:rsid w:val="00772D66"/>
    <w:rsid w:val="00774326"/>
    <w:rsid w:val="007759E3"/>
    <w:rsid w:val="00776146"/>
    <w:rsid w:val="007766CC"/>
    <w:rsid w:val="007767A3"/>
    <w:rsid w:val="00777044"/>
    <w:rsid w:val="0078073C"/>
    <w:rsid w:val="00781947"/>
    <w:rsid w:val="007843FF"/>
    <w:rsid w:val="00786871"/>
    <w:rsid w:val="00787281"/>
    <w:rsid w:val="007873CA"/>
    <w:rsid w:val="00790529"/>
    <w:rsid w:val="00790A07"/>
    <w:rsid w:val="00790C4E"/>
    <w:rsid w:val="007917EA"/>
    <w:rsid w:val="00792688"/>
    <w:rsid w:val="00792840"/>
    <w:rsid w:val="00792983"/>
    <w:rsid w:val="00793EEA"/>
    <w:rsid w:val="00794097"/>
    <w:rsid w:val="007953AC"/>
    <w:rsid w:val="007969AA"/>
    <w:rsid w:val="00797015"/>
    <w:rsid w:val="00797305"/>
    <w:rsid w:val="00797BAA"/>
    <w:rsid w:val="00797CD7"/>
    <w:rsid w:val="007A0123"/>
    <w:rsid w:val="007A0E3F"/>
    <w:rsid w:val="007A0FE0"/>
    <w:rsid w:val="007A1629"/>
    <w:rsid w:val="007A185F"/>
    <w:rsid w:val="007A2505"/>
    <w:rsid w:val="007A2D40"/>
    <w:rsid w:val="007A4E79"/>
    <w:rsid w:val="007A55AB"/>
    <w:rsid w:val="007A6BA2"/>
    <w:rsid w:val="007A7814"/>
    <w:rsid w:val="007A7B91"/>
    <w:rsid w:val="007B13F4"/>
    <w:rsid w:val="007B2AE9"/>
    <w:rsid w:val="007B3A5D"/>
    <w:rsid w:val="007B511E"/>
    <w:rsid w:val="007B5A1A"/>
    <w:rsid w:val="007B69FB"/>
    <w:rsid w:val="007B77B4"/>
    <w:rsid w:val="007B7C81"/>
    <w:rsid w:val="007C004F"/>
    <w:rsid w:val="007C15A8"/>
    <w:rsid w:val="007C1A4A"/>
    <w:rsid w:val="007C1B08"/>
    <w:rsid w:val="007C2C80"/>
    <w:rsid w:val="007C320E"/>
    <w:rsid w:val="007C3C11"/>
    <w:rsid w:val="007C3D1E"/>
    <w:rsid w:val="007C45EE"/>
    <w:rsid w:val="007C491F"/>
    <w:rsid w:val="007C50BA"/>
    <w:rsid w:val="007C54D8"/>
    <w:rsid w:val="007C5606"/>
    <w:rsid w:val="007C661F"/>
    <w:rsid w:val="007D00C6"/>
    <w:rsid w:val="007D1580"/>
    <w:rsid w:val="007D1959"/>
    <w:rsid w:val="007D1BB1"/>
    <w:rsid w:val="007D1C33"/>
    <w:rsid w:val="007D2B57"/>
    <w:rsid w:val="007D35D0"/>
    <w:rsid w:val="007D4261"/>
    <w:rsid w:val="007D47E4"/>
    <w:rsid w:val="007D4A56"/>
    <w:rsid w:val="007D52F4"/>
    <w:rsid w:val="007D5A69"/>
    <w:rsid w:val="007D5B84"/>
    <w:rsid w:val="007D5C6B"/>
    <w:rsid w:val="007D6203"/>
    <w:rsid w:val="007D6AF9"/>
    <w:rsid w:val="007E0E40"/>
    <w:rsid w:val="007E126A"/>
    <w:rsid w:val="007E18B9"/>
    <w:rsid w:val="007E1D78"/>
    <w:rsid w:val="007E1F21"/>
    <w:rsid w:val="007E2C2C"/>
    <w:rsid w:val="007E3174"/>
    <w:rsid w:val="007E338E"/>
    <w:rsid w:val="007E434E"/>
    <w:rsid w:val="007E53C4"/>
    <w:rsid w:val="007E5A9B"/>
    <w:rsid w:val="007E60A7"/>
    <w:rsid w:val="007E6289"/>
    <w:rsid w:val="007E6AC0"/>
    <w:rsid w:val="007E74AC"/>
    <w:rsid w:val="007F350B"/>
    <w:rsid w:val="007F3E81"/>
    <w:rsid w:val="007F458F"/>
    <w:rsid w:val="007F4695"/>
    <w:rsid w:val="007F477E"/>
    <w:rsid w:val="007F4BB9"/>
    <w:rsid w:val="007F522E"/>
    <w:rsid w:val="007F5340"/>
    <w:rsid w:val="007F5A15"/>
    <w:rsid w:val="007F72CC"/>
    <w:rsid w:val="007F7762"/>
    <w:rsid w:val="0080080C"/>
    <w:rsid w:val="00800ECE"/>
    <w:rsid w:val="008017BC"/>
    <w:rsid w:val="00801916"/>
    <w:rsid w:val="00802012"/>
    <w:rsid w:val="0080232B"/>
    <w:rsid w:val="008036C7"/>
    <w:rsid w:val="00803782"/>
    <w:rsid w:val="008039AC"/>
    <w:rsid w:val="00804A4A"/>
    <w:rsid w:val="00804F96"/>
    <w:rsid w:val="00806656"/>
    <w:rsid w:val="008067E8"/>
    <w:rsid w:val="008079C0"/>
    <w:rsid w:val="008103FF"/>
    <w:rsid w:val="008109D5"/>
    <w:rsid w:val="00811990"/>
    <w:rsid w:val="00811CAD"/>
    <w:rsid w:val="0081269A"/>
    <w:rsid w:val="008138F8"/>
    <w:rsid w:val="00815595"/>
    <w:rsid w:val="00815F00"/>
    <w:rsid w:val="0081672D"/>
    <w:rsid w:val="00817519"/>
    <w:rsid w:val="00817683"/>
    <w:rsid w:val="008176B5"/>
    <w:rsid w:val="008202D7"/>
    <w:rsid w:val="00820726"/>
    <w:rsid w:val="00820960"/>
    <w:rsid w:val="00821543"/>
    <w:rsid w:val="00821F9A"/>
    <w:rsid w:val="0082287C"/>
    <w:rsid w:val="0082309B"/>
    <w:rsid w:val="00823A7C"/>
    <w:rsid w:val="008248F3"/>
    <w:rsid w:val="00824C21"/>
    <w:rsid w:val="00824E88"/>
    <w:rsid w:val="0082566C"/>
    <w:rsid w:val="00825D51"/>
    <w:rsid w:val="00826F6B"/>
    <w:rsid w:val="00827440"/>
    <w:rsid w:val="00827AA9"/>
    <w:rsid w:val="00830402"/>
    <w:rsid w:val="00833637"/>
    <w:rsid w:val="00833E02"/>
    <w:rsid w:val="008351BF"/>
    <w:rsid w:val="00835B5E"/>
    <w:rsid w:val="00835C20"/>
    <w:rsid w:val="00836626"/>
    <w:rsid w:val="00836648"/>
    <w:rsid w:val="0083679D"/>
    <w:rsid w:val="00836CA7"/>
    <w:rsid w:val="008372CE"/>
    <w:rsid w:val="00837C54"/>
    <w:rsid w:val="00837D04"/>
    <w:rsid w:val="00837D5E"/>
    <w:rsid w:val="00843441"/>
    <w:rsid w:val="00843FFA"/>
    <w:rsid w:val="0084499E"/>
    <w:rsid w:val="00845A2F"/>
    <w:rsid w:val="00845E8F"/>
    <w:rsid w:val="00846BC7"/>
    <w:rsid w:val="008514B1"/>
    <w:rsid w:val="008522D4"/>
    <w:rsid w:val="00852861"/>
    <w:rsid w:val="00852D18"/>
    <w:rsid w:val="00854361"/>
    <w:rsid w:val="008553A8"/>
    <w:rsid w:val="00855766"/>
    <w:rsid w:val="00856196"/>
    <w:rsid w:val="008572B8"/>
    <w:rsid w:val="008577F8"/>
    <w:rsid w:val="00862E29"/>
    <w:rsid w:val="0086383D"/>
    <w:rsid w:val="00863D42"/>
    <w:rsid w:val="00865CF5"/>
    <w:rsid w:val="00866BA8"/>
    <w:rsid w:val="0086727C"/>
    <w:rsid w:val="0086742D"/>
    <w:rsid w:val="00871ECE"/>
    <w:rsid w:val="008729E1"/>
    <w:rsid w:val="00872D4B"/>
    <w:rsid w:val="008733EE"/>
    <w:rsid w:val="00874424"/>
    <w:rsid w:val="00874EFA"/>
    <w:rsid w:val="008766C3"/>
    <w:rsid w:val="00877533"/>
    <w:rsid w:val="00877774"/>
    <w:rsid w:val="00880939"/>
    <w:rsid w:val="0088107C"/>
    <w:rsid w:val="0088133A"/>
    <w:rsid w:val="008826B0"/>
    <w:rsid w:val="008830C7"/>
    <w:rsid w:val="00883EAC"/>
    <w:rsid w:val="00883F56"/>
    <w:rsid w:val="0088430B"/>
    <w:rsid w:val="008845A2"/>
    <w:rsid w:val="0088528B"/>
    <w:rsid w:val="00885425"/>
    <w:rsid w:val="00885F64"/>
    <w:rsid w:val="0088644C"/>
    <w:rsid w:val="008873BB"/>
    <w:rsid w:val="00887991"/>
    <w:rsid w:val="00887CCE"/>
    <w:rsid w:val="00887E7D"/>
    <w:rsid w:val="008910C1"/>
    <w:rsid w:val="0089285D"/>
    <w:rsid w:val="0089305F"/>
    <w:rsid w:val="0089363B"/>
    <w:rsid w:val="00893BBA"/>
    <w:rsid w:val="00894F45"/>
    <w:rsid w:val="0089517B"/>
    <w:rsid w:val="008952AA"/>
    <w:rsid w:val="0089665E"/>
    <w:rsid w:val="00896870"/>
    <w:rsid w:val="008A034B"/>
    <w:rsid w:val="008A3E3C"/>
    <w:rsid w:val="008A4172"/>
    <w:rsid w:val="008A4639"/>
    <w:rsid w:val="008A4E02"/>
    <w:rsid w:val="008A4FB0"/>
    <w:rsid w:val="008A57BA"/>
    <w:rsid w:val="008A6C1A"/>
    <w:rsid w:val="008A7657"/>
    <w:rsid w:val="008A781D"/>
    <w:rsid w:val="008B0F3B"/>
    <w:rsid w:val="008B2C1F"/>
    <w:rsid w:val="008B3B2C"/>
    <w:rsid w:val="008B4A37"/>
    <w:rsid w:val="008B4BCA"/>
    <w:rsid w:val="008B4DA9"/>
    <w:rsid w:val="008B546B"/>
    <w:rsid w:val="008B5C56"/>
    <w:rsid w:val="008B6B31"/>
    <w:rsid w:val="008B6E47"/>
    <w:rsid w:val="008B6F08"/>
    <w:rsid w:val="008C061A"/>
    <w:rsid w:val="008C0791"/>
    <w:rsid w:val="008C080A"/>
    <w:rsid w:val="008C0C70"/>
    <w:rsid w:val="008C30F4"/>
    <w:rsid w:val="008C386B"/>
    <w:rsid w:val="008C49B0"/>
    <w:rsid w:val="008C4CEE"/>
    <w:rsid w:val="008C4FEA"/>
    <w:rsid w:val="008C564B"/>
    <w:rsid w:val="008C6485"/>
    <w:rsid w:val="008C6643"/>
    <w:rsid w:val="008C6DFE"/>
    <w:rsid w:val="008C73F3"/>
    <w:rsid w:val="008D0C0F"/>
    <w:rsid w:val="008D1330"/>
    <w:rsid w:val="008D1A4E"/>
    <w:rsid w:val="008D216D"/>
    <w:rsid w:val="008D2600"/>
    <w:rsid w:val="008D47C0"/>
    <w:rsid w:val="008D53AC"/>
    <w:rsid w:val="008D59BD"/>
    <w:rsid w:val="008D6BE3"/>
    <w:rsid w:val="008D6E23"/>
    <w:rsid w:val="008D6EDC"/>
    <w:rsid w:val="008E01CB"/>
    <w:rsid w:val="008E0713"/>
    <w:rsid w:val="008E1102"/>
    <w:rsid w:val="008E15A0"/>
    <w:rsid w:val="008E1A63"/>
    <w:rsid w:val="008E24E8"/>
    <w:rsid w:val="008E3462"/>
    <w:rsid w:val="008E3979"/>
    <w:rsid w:val="008E6543"/>
    <w:rsid w:val="008E6560"/>
    <w:rsid w:val="008E6612"/>
    <w:rsid w:val="008E6ADA"/>
    <w:rsid w:val="008E75EE"/>
    <w:rsid w:val="008F0201"/>
    <w:rsid w:val="008F0C9A"/>
    <w:rsid w:val="008F1E83"/>
    <w:rsid w:val="008F4D98"/>
    <w:rsid w:val="008F5078"/>
    <w:rsid w:val="008F5896"/>
    <w:rsid w:val="008F7013"/>
    <w:rsid w:val="008F73DE"/>
    <w:rsid w:val="008F76DA"/>
    <w:rsid w:val="008F7790"/>
    <w:rsid w:val="00900879"/>
    <w:rsid w:val="009016EC"/>
    <w:rsid w:val="00901B27"/>
    <w:rsid w:val="009031DC"/>
    <w:rsid w:val="0090325E"/>
    <w:rsid w:val="00904916"/>
    <w:rsid w:val="0090522F"/>
    <w:rsid w:val="00905399"/>
    <w:rsid w:val="00905852"/>
    <w:rsid w:val="00906028"/>
    <w:rsid w:val="00906149"/>
    <w:rsid w:val="0091008B"/>
    <w:rsid w:val="009100B2"/>
    <w:rsid w:val="009111F5"/>
    <w:rsid w:val="00911266"/>
    <w:rsid w:val="00911905"/>
    <w:rsid w:val="00911E99"/>
    <w:rsid w:val="00912A3D"/>
    <w:rsid w:val="0091324A"/>
    <w:rsid w:val="009146D0"/>
    <w:rsid w:val="009152D6"/>
    <w:rsid w:val="00916B82"/>
    <w:rsid w:val="00916DBD"/>
    <w:rsid w:val="00916DD5"/>
    <w:rsid w:val="00921B2D"/>
    <w:rsid w:val="009226B4"/>
    <w:rsid w:val="009238BB"/>
    <w:rsid w:val="00923E81"/>
    <w:rsid w:val="0092447B"/>
    <w:rsid w:val="00924B2E"/>
    <w:rsid w:val="00924C5E"/>
    <w:rsid w:val="00926B21"/>
    <w:rsid w:val="009271A7"/>
    <w:rsid w:val="009271BC"/>
    <w:rsid w:val="00927E0A"/>
    <w:rsid w:val="0093065D"/>
    <w:rsid w:val="00932AB9"/>
    <w:rsid w:val="00932DAD"/>
    <w:rsid w:val="009335CF"/>
    <w:rsid w:val="00933CD4"/>
    <w:rsid w:val="00933F69"/>
    <w:rsid w:val="00940423"/>
    <w:rsid w:val="0094091A"/>
    <w:rsid w:val="00940FAA"/>
    <w:rsid w:val="009419BE"/>
    <w:rsid w:val="00941D38"/>
    <w:rsid w:val="009423DA"/>
    <w:rsid w:val="00944764"/>
    <w:rsid w:val="0094638A"/>
    <w:rsid w:val="009471C9"/>
    <w:rsid w:val="00947659"/>
    <w:rsid w:val="0094776E"/>
    <w:rsid w:val="009507E6"/>
    <w:rsid w:val="009509F9"/>
    <w:rsid w:val="00950F69"/>
    <w:rsid w:val="009513D8"/>
    <w:rsid w:val="00951B15"/>
    <w:rsid w:val="00951C3A"/>
    <w:rsid w:val="00951C94"/>
    <w:rsid w:val="00952815"/>
    <w:rsid w:val="00952BB8"/>
    <w:rsid w:val="0095333D"/>
    <w:rsid w:val="00953C1C"/>
    <w:rsid w:val="009547F7"/>
    <w:rsid w:val="00954A83"/>
    <w:rsid w:val="00956352"/>
    <w:rsid w:val="00956BE7"/>
    <w:rsid w:val="00957502"/>
    <w:rsid w:val="00957589"/>
    <w:rsid w:val="0095782C"/>
    <w:rsid w:val="0096005F"/>
    <w:rsid w:val="00960570"/>
    <w:rsid w:val="0096076F"/>
    <w:rsid w:val="0096134F"/>
    <w:rsid w:val="00964B78"/>
    <w:rsid w:val="00964C97"/>
    <w:rsid w:val="00965912"/>
    <w:rsid w:val="0096628C"/>
    <w:rsid w:val="00970507"/>
    <w:rsid w:val="00970F8A"/>
    <w:rsid w:val="00972133"/>
    <w:rsid w:val="00975D68"/>
    <w:rsid w:val="00976A48"/>
    <w:rsid w:val="00980BE3"/>
    <w:rsid w:val="00981611"/>
    <w:rsid w:val="00981693"/>
    <w:rsid w:val="00981A9B"/>
    <w:rsid w:val="00982294"/>
    <w:rsid w:val="009824E8"/>
    <w:rsid w:val="00984EBF"/>
    <w:rsid w:val="00984F60"/>
    <w:rsid w:val="00986BEE"/>
    <w:rsid w:val="00987072"/>
    <w:rsid w:val="00987392"/>
    <w:rsid w:val="00987C1C"/>
    <w:rsid w:val="00990E01"/>
    <w:rsid w:val="00991CAF"/>
    <w:rsid w:val="00992576"/>
    <w:rsid w:val="009938E2"/>
    <w:rsid w:val="009953B5"/>
    <w:rsid w:val="00995BD2"/>
    <w:rsid w:val="009963B9"/>
    <w:rsid w:val="0099796B"/>
    <w:rsid w:val="009A1F54"/>
    <w:rsid w:val="009A334E"/>
    <w:rsid w:val="009A3965"/>
    <w:rsid w:val="009A3A69"/>
    <w:rsid w:val="009A3E30"/>
    <w:rsid w:val="009A5572"/>
    <w:rsid w:val="009A58F9"/>
    <w:rsid w:val="009A627D"/>
    <w:rsid w:val="009A685D"/>
    <w:rsid w:val="009A6FC1"/>
    <w:rsid w:val="009A7601"/>
    <w:rsid w:val="009B0C41"/>
    <w:rsid w:val="009B0D9F"/>
    <w:rsid w:val="009B195E"/>
    <w:rsid w:val="009B32A4"/>
    <w:rsid w:val="009B38EC"/>
    <w:rsid w:val="009B41F3"/>
    <w:rsid w:val="009B47D6"/>
    <w:rsid w:val="009B58D7"/>
    <w:rsid w:val="009B5C6E"/>
    <w:rsid w:val="009B60D0"/>
    <w:rsid w:val="009B632B"/>
    <w:rsid w:val="009B6610"/>
    <w:rsid w:val="009B6E00"/>
    <w:rsid w:val="009B6F16"/>
    <w:rsid w:val="009C07B5"/>
    <w:rsid w:val="009C1067"/>
    <w:rsid w:val="009C1186"/>
    <w:rsid w:val="009C24A8"/>
    <w:rsid w:val="009C2803"/>
    <w:rsid w:val="009C3874"/>
    <w:rsid w:val="009C3DC3"/>
    <w:rsid w:val="009C4151"/>
    <w:rsid w:val="009C5271"/>
    <w:rsid w:val="009C600B"/>
    <w:rsid w:val="009C68F2"/>
    <w:rsid w:val="009C799C"/>
    <w:rsid w:val="009D014B"/>
    <w:rsid w:val="009D0AF6"/>
    <w:rsid w:val="009D0BAA"/>
    <w:rsid w:val="009D1C16"/>
    <w:rsid w:val="009D242C"/>
    <w:rsid w:val="009D28CB"/>
    <w:rsid w:val="009D3181"/>
    <w:rsid w:val="009D578A"/>
    <w:rsid w:val="009D6092"/>
    <w:rsid w:val="009D665F"/>
    <w:rsid w:val="009D73F0"/>
    <w:rsid w:val="009D78BA"/>
    <w:rsid w:val="009E2106"/>
    <w:rsid w:val="009E2B37"/>
    <w:rsid w:val="009E2FCB"/>
    <w:rsid w:val="009E3352"/>
    <w:rsid w:val="009E3739"/>
    <w:rsid w:val="009E4832"/>
    <w:rsid w:val="009E4EFD"/>
    <w:rsid w:val="009E5369"/>
    <w:rsid w:val="009E5957"/>
    <w:rsid w:val="009E5C27"/>
    <w:rsid w:val="009E6398"/>
    <w:rsid w:val="009E6BF8"/>
    <w:rsid w:val="009E7EA0"/>
    <w:rsid w:val="009F06C5"/>
    <w:rsid w:val="009F0E3A"/>
    <w:rsid w:val="009F101B"/>
    <w:rsid w:val="009F14FE"/>
    <w:rsid w:val="009F167E"/>
    <w:rsid w:val="009F16DF"/>
    <w:rsid w:val="009F1978"/>
    <w:rsid w:val="009F2E99"/>
    <w:rsid w:val="009F3714"/>
    <w:rsid w:val="009F3BE0"/>
    <w:rsid w:val="009F3CA3"/>
    <w:rsid w:val="009F4561"/>
    <w:rsid w:val="009F4CBA"/>
    <w:rsid w:val="009F528A"/>
    <w:rsid w:val="009F5495"/>
    <w:rsid w:val="009F5F87"/>
    <w:rsid w:val="00A001E6"/>
    <w:rsid w:val="00A02710"/>
    <w:rsid w:val="00A02C87"/>
    <w:rsid w:val="00A033B8"/>
    <w:rsid w:val="00A03A8B"/>
    <w:rsid w:val="00A03DF1"/>
    <w:rsid w:val="00A04C3B"/>
    <w:rsid w:val="00A05079"/>
    <w:rsid w:val="00A055EF"/>
    <w:rsid w:val="00A0609C"/>
    <w:rsid w:val="00A06793"/>
    <w:rsid w:val="00A07C80"/>
    <w:rsid w:val="00A11CE8"/>
    <w:rsid w:val="00A120D6"/>
    <w:rsid w:val="00A1260A"/>
    <w:rsid w:val="00A126ED"/>
    <w:rsid w:val="00A13050"/>
    <w:rsid w:val="00A13622"/>
    <w:rsid w:val="00A137C0"/>
    <w:rsid w:val="00A143CF"/>
    <w:rsid w:val="00A16B8D"/>
    <w:rsid w:val="00A17C17"/>
    <w:rsid w:val="00A20318"/>
    <w:rsid w:val="00A20AD9"/>
    <w:rsid w:val="00A20B20"/>
    <w:rsid w:val="00A21182"/>
    <w:rsid w:val="00A211A6"/>
    <w:rsid w:val="00A21956"/>
    <w:rsid w:val="00A22F4A"/>
    <w:rsid w:val="00A24053"/>
    <w:rsid w:val="00A24782"/>
    <w:rsid w:val="00A25685"/>
    <w:rsid w:val="00A25734"/>
    <w:rsid w:val="00A2677F"/>
    <w:rsid w:val="00A26880"/>
    <w:rsid w:val="00A26B20"/>
    <w:rsid w:val="00A2751C"/>
    <w:rsid w:val="00A30BBA"/>
    <w:rsid w:val="00A30CA7"/>
    <w:rsid w:val="00A313E5"/>
    <w:rsid w:val="00A32A40"/>
    <w:rsid w:val="00A331E8"/>
    <w:rsid w:val="00A3346D"/>
    <w:rsid w:val="00A33E44"/>
    <w:rsid w:val="00A3403E"/>
    <w:rsid w:val="00A3447E"/>
    <w:rsid w:val="00A3449F"/>
    <w:rsid w:val="00A345A1"/>
    <w:rsid w:val="00A34C77"/>
    <w:rsid w:val="00A352F4"/>
    <w:rsid w:val="00A35AC6"/>
    <w:rsid w:val="00A36180"/>
    <w:rsid w:val="00A36840"/>
    <w:rsid w:val="00A37360"/>
    <w:rsid w:val="00A403C9"/>
    <w:rsid w:val="00A40C43"/>
    <w:rsid w:val="00A42204"/>
    <w:rsid w:val="00A42853"/>
    <w:rsid w:val="00A43BA9"/>
    <w:rsid w:val="00A4449A"/>
    <w:rsid w:val="00A44FF4"/>
    <w:rsid w:val="00A458B8"/>
    <w:rsid w:val="00A4614D"/>
    <w:rsid w:val="00A464B7"/>
    <w:rsid w:val="00A46658"/>
    <w:rsid w:val="00A46672"/>
    <w:rsid w:val="00A46DF4"/>
    <w:rsid w:val="00A4720D"/>
    <w:rsid w:val="00A47A8E"/>
    <w:rsid w:val="00A47FD9"/>
    <w:rsid w:val="00A5005B"/>
    <w:rsid w:val="00A50698"/>
    <w:rsid w:val="00A51752"/>
    <w:rsid w:val="00A517B3"/>
    <w:rsid w:val="00A51A88"/>
    <w:rsid w:val="00A5206B"/>
    <w:rsid w:val="00A53444"/>
    <w:rsid w:val="00A53664"/>
    <w:rsid w:val="00A53E42"/>
    <w:rsid w:val="00A54869"/>
    <w:rsid w:val="00A54CF6"/>
    <w:rsid w:val="00A55643"/>
    <w:rsid w:val="00A556AD"/>
    <w:rsid w:val="00A55922"/>
    <w:rsid w:val="00A5630C"/>
    <w:rsid w:val="00A56DC2"/>
    <w:rsid w:val="00A61C39"/>
    <w:rsid w:val="00A62939"/>
    <w:rsid w:val="00A63228"/>
    <w:rsid w:val="00A6396D"/>
    <w:rsid w:val="00A64296"/>
    <w:rsid w:val="00A64864"/>
    <w:rsid w:val="00A64FD2"/>
    <w:rsid w:val="00A66D9D"/>
    <w:rsid w:val="00A679AC"/>
    <w:rsid w:val="00A70256"/>
    <w:rsid w:val="00A70668"/>
    <w:rsid w:val="00A719F2"/>
    <w:rsid w:val="00A727D0"/>
    <w:rsid w:val="00A73984"/>
    <w:rsid w:val="00A73A3B"/>
    <w:rsid w:val="00A74884"/>
    <w:rsid w:val="00A74B3D"/>
    <w:rsid w:val="00A75D45"/>
    <w:rsid w:val="00A7602F"/>
    <w:rsid w:val="00A76DB8"/>
    <w:rsid w:val="00A776FF"/>
    <w:rsid w:val="00A777FF"/>
    <w:rsid w:val="00A779C4"/>
    <w:rsid w:val="00A77DF3"/>
    <w:rsid w:val="00A8088F"/>
    <w:rsid w:val="00A8143E"/>
    <w:rsid w:val="00A82C3F"/>
    <w:rsid w:val="00A8335E"/>
    <w:rsid w:val="00A83767"/>
    <w:rsid w:val="00A839A2"/>
    <w:rsid w:val="00A83E40"/>
    <w:rsid w:val="00A8572B"/>
    <w:rsid w:val="00A862AD"/>
    <w:rsid w:val="00A90800"/>
    <w:rsid w:val="00A90C01"/>
    <w:rsid w:val="00A90CCE"/>
    <w:rsid w:val="00A9151E"/>
    <w:rsid w:val="00A9185D"/>
    <w:rsid w:val="00A92492"/>
    <w:rsid w:val="00A936A3"/>
    <w:rsid w:val="00A94E7D"/>
    <w:rsid w:val="00A956B2"/>
    <w:rsid w:val="00A9732B"/>
    <w:rsid w:val="00AA024C"/>
    <w:rsid w:val="00AA13E6"/>
    <w:rsid w:val="00AA302B"/>
    <w:rsid w:val="00AA36F6"/>
    <w:rsid w:val="00AA3A27"/>
    <w:rsid w:val="00AA4794"/>
    <w:rsid w:val="00AA4D4C"/>
    <w:rsid w:val="00AA58E3"/>
    <w:rsid w:val="00AA5F7D"/>
    <w:rsid w:val="00AA74F3"/>
    <w:rsid w:val="00AB02BD"/>
    <w:rsid w:val="00AB03D0"/>
    <w:rsid w:val="00AB1986"/>
    <w:rsid w:val="00AB2EFB"/>
    <w:rsid w:val="00AB3A8B"/>
    <w:rsid w:val="00AB3F94"/>
    <w:rsid w:val="00AB4FD2"/>
    <w:rsid w:val="00AB5B41"/>
    <w:rsid w:val="00AB5E06"/>
    <w:rsid w:val="00AB665E"/>
    <w:rsid w:val="00AC3412"/>
    <w:rsid w:val="00AC447C"/>
    <w:rsid w:val="00AC55D9"/>
    <w:rsid w:val="00AC5D20"/>
    <w:rsid w:val="00AC65DA"/>
    <w:rsid w:val="00AC7B02"/>
    <w:rsid w:val="00AD04CD"/>
    <w:rsid w:val="00AD30B2"/>
    <w:rsid w:val="00AD4059"/>
    <w:rsid w:val="00AD43F2"/>
    <w:rsid w:val="00AD5991"/>
    <w:rsid w:val="00AD5BDF"/>
    <w:rsid w:val="00AD5D40"/>
    <w:rsid w:val="00AD6243"/>
    <w:rsid w:val="00AD6902"/>
    <w:rsid w:val="00AD7AAB"/>
    <w:rsid w:val="00AE058D"/>
    <w:rsid w:val="00AE07D3"/>
    <w:rsid w:val="00AE0BB3"/>
    <w:rsid w:val="00AE166C"/>
    <w:rsid w:val="00AE1A07"/>
    <w:rsid w:val="00AE1C60"/>
    <w:rsid w:val="00AE27AC"/>
    <w:rsid w:val="00AE2B69"/>
    <w:rsid w:val="00AE358B"/>
    <w:rsid w:val="00AE4348"/>
    <w:rsid w:val="00AE5B92"/>
    <w:rsid w:val="00AE5C13"/>
    <w:rsid w:val="00AE649D"/>
    <w:rsid w:val="00AE66C8"/>
    <w:rsid w:val="00AE721B"/>
    <w:rsid w:val="00AF12F8"/>
    <w:rsid w:val="00AF1504"/>
    <w:rsid w:val="00AF1932"/>
    <w:rsid w:val="00AF1D3B"/>
    <w:rsid w:val="00AF3DF4"/>
    <w:rsid w:val="00AF424C"/>
    <w:rsid w:val="00AF503A"/>
    <w:rsid w:val="00AF53C1"/>
    <w:rsid w:val="00AF5D79"/>
    <w:rsid w:val="00AF6CF7"/>
    <w:rsid w:val="00AF6D75"/>
    <w:rsid w:val="00AF7DF3"/>
    <w:rsid w:val="00B0041D"/>
    <w:rsid w:val="00B00E2B"/>
    <w:rsid w:val="00B0183C"/>
    <w:rsid w:val="00B01B22"/>
    <w:rsid w:val="00B021AD"/>
    <w:rsid w:val="00B0383F"/>
    <w:rsid w:val="00B03C09"/>
    <w:rsid w:val="00B04002"/>
    <w:rsid w:val="00B047EC"/>
    <w:rsid w:val="00B05AE4"/>
    <w:rsid w:val="00B0687A"/>
    <w:rsid w:val="00B06D51"/>
    <w:rsid w:val="00B077D6"/>
    <w:rsid w:val="00B12651"/>
    <w:rsid w:val="00B12FE3"/>
    <w:rsid w:val="00B1308E"/>
    <w:rsid w:val="00B131AB"/>
    <w:rsid w:val="00B14470"/>
    <w:rsid w:val="00B14AAD"/>
    <w:rsid w:val="00B14E79"/>
    <w:rsid w:val="00B163D1"/>
    <w:rsid w:val="00B17045"/>
    <w:rsid w:val="00B17224"/>
    <w:rsid w:val="00B17A29"/>
    <w:rsid w:val="00B20305"/>
    <w:rsid w:val="00B21484"/>
    <w:rsid w:val="00B22DAE"/>
    <w:rsid w:val="00B22FA5"/>
    <w:rsid w:val="00B233AF"/>
    <w:rsid w:val="00B2370C"/>
    <w:rsid w:val="00B2406A"/>
    <w:rsid w:val="00B24AEE"/>
    <w:rsid w:val="00B25F68"/>
    <w:rsid w:val="00B26043"/>
    <w:rsid w:val="00B26710"/>
    <w:rsid w:val="00B27820"/>
    <w:rsid w:val="00B27E10"/>
    <w:rsid w:val="00B3026D"/>
    <w:rsid w:val="00B306AC"/>
    <w:rsid w:val="00B310D8"/>
    <w:rsid w:val="00B32076"/>
    <w:rsid w:val="00B3289B"/>
    <w:rsid w:val="00B32D01"/>
    <w:rsid w:val="00B32F70"/>
    <w:rsid w:val="00B3304E"/>
    <w:rsid w:val="00B334B7"/>
    <w:rsid w:val="00B34593"/>
    <w:rsid w:val="00B3578D"/>
    <w:rsid w:val="00B35B92"/>
    <w:rsid w:val="00B35D62"/>
    <w:rsid w:val="00B35D90"/>
    <w:rsid w:val="00B3615A"/>
    <w:rsid w:val="00B3687B"/>
    <w:rsid w:val="00B3737C"/>
    <w:rsid w:val="00B37CB9"/>
    <w:rsid w:val="00B4023F"/>
    <w:rsid w:val="00B407AE"/>
    <w:rsid w:val="00B40E0D"/>
    <w:rsid w:val="00B422C1"/>
    <w:rsid w:val="00B42817"/>
    <w:rsid w:val="00B431E1"/>
    <w:rsid w:val="00B44257"/>
    <w:rsid w:val="00B4491A"/>
    <w:rsid w:val="00B451AF"/>
    <w:rsid w:val="00B4539B"/>
    <w:rsid w:val="00B4626A"/>
    <w:rsid w:val="00B46372"/>
    <w:rsid w:val="00B4638E"/>
    <w:rsid w:val="00B4732B"/>
    <w:rsid w:val="00B473C1"/>
    <w:rsid w:val="00B50576"/>
    <w:rsid w:val="00B50A40"/>
    <w:rsid w:val="00B50E03"/>
    <w:rsid w:val="00B50F70"/>
    <w:rsid w:val="00B51671"/>
    <w:rsid w:val="00B52C79"/>
    <w:rsid w:val="00B52DD8"/>
    <w:rsid w:val="00B53976"/>
    <w:rsid w:val="00B54AA7"/>
    <w:rsid w:val="00B55106"/>
    <w:rsid w:val="00B562AF"/>
    <w:rsid w:val="00B60349"/>
    <w:rsid w:val="00B61119"/>
    <w:rsid w:val="00B61B26"/>
    <w:rsid w:val="00B61BF2"/>
    <w:rsid w:val="00B6358A"/>
    <w:rsid w:val="00B636BB"/>
    <w:rsid w:val="00B6459D"/>
    <w:rsid w:val="00B65BAB"/>
    <w:rsid w:val="00B65E98"/>
    <w:rsid w:val="00B6624C"/>
    <w:rsid w:val="00B66547"/>
    <w:rsid w:val="00B66727"/>
    <w:rsid w:val="00B66A51"/>
    <w:rsid w:val="00B701CB"/>
    <w:rsid w:val="00B70E1A"/>
    <w:rsid w:val="00B71077"/>
    <w:rsid w:val="00B71277"/>
    <w:rsid w:val="00B71EB6"/>
    <w:rsid w:val="00B73360"/>
    <w:rsid w:val="00B74282"/>
    <w:rsid w:val="00B74FA8"/>
    <w:rsid w:val="00B7761A"/>
    <w:rsid w:val="00B8023E"/>
    <w:rsid w:val="00B80AFD"/>
    <w:rsid w:val="00B812E4"/>
    <w:rsid w:val="00B8173A"/>
    <w:rsid w:val="00B82FC8"/>
    <w:rsid w:val="00B839F8"/>
    <w:rsid w:val="00B83BE3"/>
    <w:rsid w:val="00B83FBA"/>
    <w:rsid w:val="00B846C3"/>
    <w:rsid w:val="00B847CE"/>
    <w:rsid w:val="00B84A11"/>
    <w:rsid w:val="00B84A66"/>
    <w:rsid w:val="00B853F8"/>
    <w:rsid w:val="00B856D7"/>
    <w:rsid w:val="00B85872"/>
    <w:rsid w:val="00B86058"/>
    <w:rsid w:val="00B865C2"/>
    <w:rsid w:val="00B86990"/>
    <w:rsid w:val="00B86DF9"/>
    <w:rsid w:val="00B873B5"/>
    <w:rsid w:val="00B87CA4"/>
    <w:rsid w:val="00B91D9B"/>
    <w:rsid w:val="00B9247F"/>
    <w:rsid w:val="00B92EA5"/>
    <w:rsid w:val="00B93724"/>
    <w:rsid w:val="00B944E3"/>
    <w:rsid w:val="00B94920"/>
    <w:rsid w:val="00B953E3"/>
    <w:rsid w:val="00B957E9"/>
    <w:rsid w:val="00B96AC9"/>
    <w:rsid w:val="00B971FA"/>
    <w:rsid w:val="00BA07A6"/>
    <w:rsid w:val="00BA1DDC"/>
    <w:rsid w:val="00BA2BD5"/>
    <w:rsid w:val="00BA3924"/>
    <w:rsid w:val="00BA5BA3"/>
    <w:rsid w:val="00BA5F89"/>
    <w:rsid w:val="00BA6609"/>
    <w:rsid w:val="00BA6E63"/>
    <w:rsid w:val="00BA77DC"/>
    <w:rsid w:val="00BB01C9"/>
    <w:rsid w:val="00BB0555"/>
    <w:rsid w:val="00BB1528"/>
    <w:rsid w:val="00BB1B66"/>
    <w:rsid w:val="00BB1BF0"/>
    <w:rsid w:val="00BB22ED"/>
    <w:rsid w:val="00BB26B1"/>
    <w:rsid w:val="00BB34FA"/>
    <w:rsid w:val="00BB3EA2"/>
    <w:rsid w:val="00BB436F"/>
    <w:rsid w:val="00BB5883"/>
    <w:rsid w:val="00BB7814"/>
    <w:rsid w:val="00BB7B69"/>
    <w:rsid w:val="00BB7D29"/>
    <w:rsid w:val="00BC27F9"/>
    <w:rsid w:val="00BC29AB"/>
    <w:rsid w:val="00BC3A1D"/>
    <w:rsid w:val="00BC4D54"/>
    <w:rsid w:val="00BC64DD"/>
    <w:rsid w:val="00BC7225"/>
    <w:rsid w:val="00BC75A3"/>
    <w:rsid w:val="00BC7B1E"/>
    <w:rsid w:val="00BC7B9A"/>
    <w:rsid w:val="00BC7D02"/>
    <w:rsid w:val="00BC7DC6"/>
    <w:rsid w:val="00BD18F3"/>
    <w:rsid w:val="00BD212A"/>
    <w:rsid w:val="00BD2B48"/>
    <w:rsid w:val="00BD34BC"/>
    <w:rsid w:val="00BD4054"/>
    <w:rsid w:val="00BD4B8E"/>
    <w:rsid w:val="00BD4D12"/>
    <w:rsid w:val="00BD4DD2"/>
    <w:rsid w:val="00BD5452"/>
    <w:rsid w:val="00BD59D2"/>
    <w:rsid w:val="00BD68F6"/>
    <w:rsid w:val="00BD6AFD"/>
    <w:rsid w:val="00BE0422"/>
    <w:rsid w:val="00BE0EA8"/>
    <w:rsid w:val="00BE1F26"/>
    <w:rsid w:val="00BE2668"/>
    <w:rsid w:val="00BE2770"/>
    <w:rsid w:val="00BE29A7"/>
    <w:rsid w:val="00BE2DB5"/>
    <w:rsid w:val="00BE3640"/>
    <w:rsid w:val="00BE3933"/>
    <w:rsid w:val="00BE39AE"/>
    <w:rsid w:val="00BE3A7A"/>
    <w:rsid w:val="00BE3DF0"/>
    <w:rsid w:val="00BE51D1"/>
    <w:rsid w:val="00BE55A7"/>
    <w:rsid w:val="00BE6242"/>
    <w:rsid w:val="00BE6DF9"/>
    <w:rsid w:val="00BE719A"/>
    <w:rsid w:val="00BE72D0"/>
    <w:rsid w:val="00BF0E3A"/>
    <w:rsid w:val="00BF1486"/>
    <w:rsid w:val="00BF193B"/>
    <w:rsid w:val="00BF2873"/>
    <w:rsid w:val="00BF3AF8"/>
    <w:rsid w:val="00BF3B28"/>
    <w:rsid w:val="00BF4CCD"/>
    <w:rsid w:val="00BF5F03"/>
    <w:rsid w:val="00BF6267"/>
    <w:rsid w:val="00BF6467"/>
    <w:rsid w:val="00BF6854"/>
    <w:rsid w:val="00C00894"/>
    <w:rsid w:val="00C01817"/>
    <w:rsid w:val="00C01BBB"/>
    <w:rsid w:val="00C022EF"/>
    <w:rsid w:val="00C02309"/>
    <w:rsid w:val="00C02408"/>
    <w:rsid w:val="00C02C20"/>
    <w:rsid w:val="00C0372D"/>
    <w:rsid w:val="00C03807"/>
    <w:rsid w:val="00C05A3D"/>
    <w:rsid w:val="00C05AAB"/>
    <w:rsid w:val="00C0643B"/>
    <w:rsid w:val="00C06B75"/>
    <w:rsid w:val="00C077D3"/>
    <w:rsid w:val="00C121C2"/>
    <w:rsid w:val="00C12E3B"/>
    <w:rsid w:val="00C13231"/>
    <w:rsid w:val="00C13795"/>
    <w:rsid w:val="00C15EFF"/>
    <w:rsid w:val="00C1652B"/>
    <w:rsid w:val="00C173AB"/>
    <w:rsid w:val="00C20CA1"/>
    <w:rsid w:val="00C20E83"/>
    <w:rsid w:val="00C210A0"/>
    <w:rsid w:val="00C211E0"/>
    <w:rsid w:val="00C2236F"/>
    <w:rsid w:val="00C22764"/>
    <w:rsid w:val="00C2369A"/>
    <w:rsid w:val="00C23895"/>
    <w:rsid w:val="00C238D7"/>
    <w:rsid w:val="00C238D8"/>
    <w:rsid w:val="00C23B5C"/>
    <w:rsid w:val="00C23CBF"/>
    <w:rsid w:val="00C23FBB"/>
    <w:rsid w:val="00C250EA"/>
    <w:rsid w:val="00C2682F"/>
    <w:rsid w:val="00C27785"/>
    <w:rsid w:val="00C27D0D"/>
    <w:rsid w:val="00C30004"/>
    <w:rsid w:val="00C30B32"/>
    <w:rsid w:val="00C31EE8"/>
    <w:rsid w:val="00C40EC3"/>
    <w:rsid w:val="00C41331"/>
    <w:rsid w:val="00C41F16"/>
    <w:rsid w:val="00C41F3D"/>
    <w:rsid w:val="00C42361"/>
    <w:rsid w:val="00C42836"/>
    <w:rsid w:val="00C44B03"/>
    <w:rsid w:val="00C44EA7"/>
    <w:rsid w:val="00C458D1"/>
    <w:rsid w:val="00C507B0"/>
    <w:rsid w:val="00C524DD"/>
    <w:rsid w:val="00C535CD"/>
    <w:rsid w:val="00C545B7"/>
    <w:rsid w:val="00C54B11"/>
    <w:rsid w:val="00C55F16"/>
    <w:rsid w:val="00C560D0"/>
    <w:rsid w:val="00C569CD"/>
    <w:rsid w:val="00C56D97"/>
    <w:rsid w:val="00C57979"/>
    <w:rsid w:val="00C60E88"/>
    <w:rsid w:val="00C62114"/>
    <w:rsid w:val="00C62C49"/>
    <w:rsid w:val="00C63040"/>
    <w:rsid w:val="00C63CFC"/>
    <w:rsid w:val="00C646CC"/>
    <w:rsid w:val="00C64B56"/>
    <w:rsid w:val="00C65440"/>
    <w:rsid w:val="00C65FE2"/>
    <w:rsid w:val="00C663E1"/>
    <w:rsid w:val="00C664DB"/>
    <w:rsid w:val="00C66890"/>
    <w:rsid w:val="00C706FC"/>
    <w:rsid w:val="00C714E5"/>
    <w:rsid w:val="00C725EC"/>
    <w:rsid w:val="00C72B58"/>
    <w:rsid w:val="00C73BC1"/>
    <w:rsid w:val="00C73C2F"/>
    <w:rsid w:val="00C73D62"/>
    <w:rsid w:val="00C74337"/>
    <w:rsid w:val="00C74B18"/>
    <w:rsid w:val="00C758C7"/>
    <w:rsid w:val="00C760DA"/>
    <w:rsid w:val="00C76261"/>
    <w:rsid w:val="00C763FB"/>
    <w:rsid w:val="00C76DE9"/>
    <w:rsid w:val="00C7773C"/>
    <w:rsid w:val="00C778BE"/>
    <w:rsid w:val="00C80108"/>
    <w:rsid w:val="00C80DA3"/>
    <w:rsid w:val="00C81F6B"/>
    <w:rsid w:val="00C82726"/>
    <w:rsid w:val="00C82ED6"/>
    <w:rsid w:val="00C844AE"/>
    <w:rsid w:val="00C84CF7"/>
    <w:rsid w:val="00C85352"/>
    <w:rsid w:val="00C85A0B"/>
    <w:rsid w:val="00C85FDA"/>
    <w:rsid w:val="00C86822"/>
    <w:rsid w:val="00C87952"/>
    <w:rsid w:val="00C879C4"/>
    <w:rsid w:val="00C906C3"/>
    <w:rsid w:val="00C90B10"/>
    <w:rsid w:val="00C91C1A"/>
    <w:rsid w:val="00C91D4D"/>
    <w:rsid w:val="00C9298D"/>
    <w:rsid w:val="00C9315D"/>
    <w:rsid w:val="00C934AC"/>
    <w:rsid w:val="00C938D4"/>
    <w:rsid w:val="00C94360"/>
    <w:rsid w:val="00C943E1"/>
    <w:rsid w:val="00C97B2B"/>
    <w:rsid w:val="00CA0C92"/>
    <w:rsid w:val="00CA0FD1"/>
    <w:rsid w:val="00CA1F28"/>
    <w:rsid w:val="00CA1FB9"/>
    <w:rsid w:val="00CA3316"/>
    <w:rsid w:val="00CA3669"/>
    <w:rsid w:val="00CA3D82"/>
    <w:rsid w:val="00CA4611"/>
    <w:rsid w:val="00CA5CB0"/>
    <w:rsid w:val="00CA6C0C"/>
    <w:rsid w:val="00CA6CC6"/>
    <w:rsid w:val="00CA6FBB"/>
    <w:rsid w:val="00CA7EC4"/>
    <w:rsid w:val="00CB06D9"/>
    <w:rsid w:val="00CB06ED"/>
    <w:rsid w:val="00CB1B52"/>
    <w:rsid w:val="00CB1C7A"/>
    <w:rsid w:val="00CB255F"/>
    <w:rsid w:val="00CB268E"/>
    <w:rsid w:val="00CB35E2"/>
    <w:rsid w:val="00CB3B03"/>
    <w:rsid w:val="00CB4152"/>
    <w:rsid w:val="00CB4CE3"/>
    <w:rsid w:val="00CB4F5E"/>
    <w:rsid w:val="00CB7221"/>
    <w:rsid w:val="00CB7A10"/>
    <w:rsid w:val="00CC2F8A"/>
    <w:rsid w:val="00CC31F5"/>
    <w:rsid w:val="00CC3F25"/>
    <w:rsid w:val="00CC4142"/>
    <w:rsid w:val="00CC519D"/>
    <w:rsid w:val="00CC59C3"/>
    <w:rsid w:val="00CC65F5"/>
    <w:rsid w:val="00CC7BBB"/>
    <w:rsid w:val="00CD051B"/>
    <w:rsid w:val="00CD35F2"/>
    <w:rsid w:val="00CD3D54"/>
    <w:rsid w:val="00CD591F"/>
    <w:rsid w:val="00CD5E22"/>
    <w:rsid w:val="00CD7087"/>
    <w:rsid w:val="00CD7665"/>
    <w:rsid w:val="00CD7E9C"/>
    <w:rsid w:val="00CE0452"/>
    <w:rsid w:val="00CE05EE"/>
    <w:rsid w:val="00CE0E2F"/>
    <w:rsid w:val="00CE1521"/>
    <w:rsid w:val="00CE1738"/>
    <w:rsid w:val="00CE2179"/>
    <w:rsid w:val="00CE617A"/>
    <w:rsid w:val="00CE660A"/>
    <w:rsid w:val="00CE6AB1"/>
    <w:rsid w:val="00CE722B"/>
    <w:rsid w:val="00CE741E"/>
    <w:rsid w:val="00CE79DB"/>
    <w:rsid w:val="00CF0E25"/>
    <w:rsid w:val="00CF1593"/>
    <w:rsid w:val="00CF2309"/>
    <w:rsid w:val="00CF2AC6"/>
    <w:rsid w:val="00CF2C2A"/>
    <w:rsid w:val="00CF2F12"/>
    <w:rsid w:val="00CF38ED"/>
    <w:rsid w:val="00CF397B"/>
    <w:rsid w:val="00CF3B46"/>
    <w:rsid w:val="00CF4078"/>
    <w:rsid w:val="00CF446B"/>
    <w:rsid w:val="00CF4790"/>
    <w:rsid w:val="00CF568A"/>
    <w:rsid w:val="00D0023D"/>
    <w:rsid w:val="00D00673"/>
    <w:rsid w:val="00D00699"/>
    <w:rsid w:val="00D011BD"/>
    <w:rsid w:val="00D01467"/>
    <w:rsid w:val="00D01B8E"/>
    <w:rsid w:val="00D01E54"/>
    <w:rsid w:val="00D02298"/>
    <w:rsid w:val="00D02F7D"/>
    <w:rsid w:val="00D03DB4"/>
    <w:rsid w:val="00D045B4"/>
    <w:rsid w:val="00D04DF3"/>
    <w:rsid w:val="00D0588C"/>
    <w:rsid w:val="00D05B0F"/>
    <w:rsid w:val="00D05C89"/>
    <w:rsid w:val="00D069B1"/>
    <w:rsid w:val="00D076A3"/>
    <w:rsid w:val="00D07775"/>
    <w:rsid w:val="00D07CBC"/>
    <w:rsid w:val="00D10539"/>
    <w:rsid w:val="00D10A65"/>
    <w:rsid w:val="00D10C1E"/>
    <w:rsid w:val="00D11806"/>
    <w:rsid w:val="00D11982"/>
    <w:rsid w:val="00D11BB4"/>
    <w:rsid w:val="00D121C5"/>
    <w:rsid w:val="00D1225E"/>
    <w:rsid w:val="00D12AE2"/>
    <w:rsid w:val="00D13577"/>
    <w:rsid w:val="00D1694D"/>
    <w:rsid w:val="00D16A86"/>
    <w:rsid w:val="00D16FAF"/>
    <w:rsid w:val="00D21E36"/>
    <w:rsid w:val="00D21E6F"/>
    <w:rsid w:val="00D222F7"/>
    <w:rsid w:val="00D224BF"/>
    <w:rsid w:val="00D22D7C"/>
    <w:rsid w:val="00D22F36"/>
    <w:rsid w:val="00D23267"/>
    <w:rsid w:val="00D233AB"/>
    <w:rsid w:val="00D23407"/>
    <w:rsid w:val="00D24A18"/>
    <w:rsid w:val="00D26AC4"/>
    <w:rsid w:val="00D27481"/>
    <w:rsid w:val="00D27B2D"/>
    <w:rsid w:val="00D31371"/>
    <w:rsid w:val="00D31B0C"/>
    <w:rsid w:val="00D3200E"/>
    <w:rsid w:val="00D33A67"/>
    <w:rsid w:val="00D33B92"/>
    <w:rsid w:val="00D348D2"/>
    <w:rsid w:val="00D35796"/>
    <w:rsid w:val="00D368C5"/>
    <w:rsid w:val="00D377D9"/>
    <w:rsid w:val="00D37898"/>
    <w:rsid w:val="00D415CE"/>
    <w:rsid w:val="00D42654"/>
    <w:rsid w:val="00D45568"/>
    <w:rsid w:val="00D4572A"/>
    <w:rsid w:val="00D46A45"/>
    <w:rsid w:val="00D4763B"/>
    <w:rsid w:val="00D47820"/>
    <w:rsid w:val="00D50202"/>
    <w:rsid w:val="00D5165A"/>
    <w:rsid w:val="00D517E0"/>
    <w:rsid w:val="00D51A5E"/>
    <w:rsid w:val="00D52721"/>
    <w:rsid w:val="00D53BA4"/>
    <w:rsid w:val="00D53CBA"/>
    <w:rsid w:val="00D545C5"/>
    <w:rsid w:val="00D55030"/>
    <w:rsid w:val="00D55B2C"/>
    <w:rsid w:val="00D569A5"/>
    <w:rsid w:val="00D56E5C"/>
    <w:rsid w:val="00D61169"/>
    <w:rsid w:val="00D63020"/>
    <w:rsid w:val="00D6358B"/>
    <w:rsid w:val="00D639F7"/>
    <w:rsid w:val="00D65CD5"/>
    <w:rsid w:val="00D65F30"/>
    <w:rsid w:val="00D664DC"/>
    <w:rsid w:val="00D70029"/>
    <w:rsid w:val="00D70853"/>
    <w:rsid w:val="00D71917"/>
    <w:rsid w:val="00D71B4A"/>
    <w:rsid w:val="00D71BBE"/>
    <w:rsid w:val="00D73770"/>
    <w:rsid w:val="00D73802"/>
    <w:rsid w:val="00D746DB"/>
    <w:rsid w:val="00D74A5C"/>
    <w:rsid w:val="00D75A70"/>
    <w:rsid w:val="00D75C7F"/>
    <w:rsid w:val="00D75FED"/>
    <w:rsid w:val="00D76763"/>
    <w:rsid w:val="00D77319"/>
    <w:rsid w:val="00D77C8E"/>
    <w:rsid w:val="00D77DEB"/>
    <w:rsid w:val="00D8022C"/>
    <w:rsid w:val="00D8220A"/>
    <w:rsid w:val="00D82E92"/>
    <w:rsid w:val="00D836C8"/>
    <w:rsid w:val="00D8521A"/>
    <w:rsid w:val="00D857F7"/>
    <w:rsid w:val="00D85EFE"/>
    <w:rsid w:val="00D862B6"/>
    <w:rsid w:val="00D87078"/>
    <w:rsid w:val="00D870D6"/>
    <w:rsid w:val="00D87E71"/>
    <w:rsid w:val="00D903AF"/>
    <w:rsid w:val="00D9061A"/>
    <w:rsid w:val="00D92449"/>
    <w:rsid w:val="00D9321B"/>
    <w:rsid w:val="00D93258"/>
    <w:rsid w:val="00D9329C"/>
    <w:rsid w:val="00D95CA2"/>
    <w:rsid w:val="00D970B9"/>
    <w:rsid w:val="00D9715B"/>
    <w:rsid w:val="00D97400"/>
    <w:rsid w:val="00D9761D"/>
    <w:rsid w:val="00DA0CED"/>
    <w:rsid w:val="00DA0F4E"/>
    <w:rsid w:val="00DA125B"/>
    <w:rsid w:val="00DA163B"/>
    <w:rsid w:val="00DA1E10"/>
    <w:rsid w:val="00DA1F01"/>
    <w:rsid w:val="00DA2FE7"/>
    <w:rsid w:val="00DA40AA"/>
    <w:rsid w:val="00DA4134"/>
    <w:rsid w:val="00DA4FB3"/>
    <w:rsid w:val="00DA5A8D"/>
    <w:rsid w:val="00DA69C7"/>
    <w:rsid w:val="00DA69E7"/>
    <w:rsid w:val="00DA6B39"/>
    <w:rsid w:val="00DA6BA3"/>
    <w:rsid w:val="00DA7A5B"/>
    <w:rsid w:val="00DA7C0E"/>
    <w:rsid w:val="00DB00FD"/>
    <w:rsid w:val="00DB156A"/>
    <w:rsid w:val="00DB1791"/>
    <w:rsid w:val="00DB1804"/>
    <w:rsid w:val="00DB1DCE"/>
    <w:rsid w:val="00DB2049"/>
    <w:rsid w:val="00DB2C5C"/>
    <w:rsid w:val="00DB3285"/>
    <w:rsid w:val="00DB37A6"/>
    <w:rsid w:val="00DB3EC8"/>
    <w:rsid w:val="00DB5D31"/>
    <w:rsid w:val="00DB6A34"/>
    <w:rsid w:val="00DB7EC8"/>
    <w:rsid w:val="00DC065C"/>
    <w:rsid w:val="00DC18AA"/>
    <w:rsid w:val="00DC25AC"/>
    <w:rsid w:val="00DC5AFB"/>
    <w:rsid w:val="00DC6593"/>
    <w:rsid w:val="00DC6E45"/>
    <w:rsid w:val="00DC6F44"/>
    <w:rsid w:val="00DC74FF"/>
    <w:rsid w:val="00DD0232"/>
    <w:rsid w:val="00DD1C24"/>
    <w:rsid w:val="00DD1FCA"/>
    <w:rsid w:val="00DD49C3"/>
    <w:rsid w:val="00DD52F5"/>
    <w:rsid w:val="00DD5E93"/>
    <w:rsid w:val="00DD692C"/>
    <w:rsid w:val="00DE0BE4"/>
    <w:rsid w:val="00DE0F35"/>
    <w:rsid w:val="00DE1154"/>
    <w:rsid w:val="00DE13AE"/>
    <w:rsid w:val="00DE2ECA"/>
    <w:rsid w:val="00DE3094"/>
    <w:rsid w:val="00DE5AA3"/>
    <w:rsid w:val="00DE6CEE"/>
    <w:rsid w:val="00DE746E"/>
    <w:rsid w:val="00DE75A3"/>
    <w:rsid w:val="00DE7A5C"/>
    <w:rsid w:val="00DE7AC5"/>
    <w:rsid w:val="00DF0CB8"/>
    <w:rsid w:val="00DF0FFB"/>
    <w:rsid w:val="00DF2134"/>
    <w:rsid w:val="00DF2467"/>
    <w:rsid w:val="00DF29E1"/>
    <w:rsid w:val="00DF2FA8"/>
    <w:rsid w:val="00DF328A"/>
    <w:rsid w:val="00DF3CE5"/>
    <w:rsid w:val="00DF6F7E"/>
    <w:rsid w:val="00E004E1"/>
    <w:rsid w:val="00E0059A"/>
    <w:rsid w:val="00E00602"/>
    <w:rsid w:val="00E01C78"/>
    <w:rsid w:val="00E0202E"/>
    <w:rsid w:val="00E02606"/>
    <w:rsid w:val="00E0271D"/>
    <w:rsid w:val="00E04086"/>
    <w:rsid w:val="00E056B9"/>
    <w:rsid w:val="00E05C25"/>
    <w:rsid w:val="00E05FC9"/>
    <w:rsid w:val="00E0657D"/>
    <w:rsid w:val="00E067E2"/>
    <w:rsid w:val="00E06B87"/>
    <w:rsid w:val="00E06BBB"/>
    <w:rsid w:val="00E071F4"/>
    <w:rsid w:val="00E07765"/>
    <w:rsid w:val="00E07873"/>
    <w:rsid w:val="00E10536"/>
    <w:rsid w:val="00E109E6"/>
    <w:rsid w:val="00E12103"/>
    <w:rsid w:val="00E12315"/>
    <w:rsid w:val="00E12524"/>
    <w:rsid w:val="00E13B74"/>
    <w:rsid w:val="00E13EFC"/>
    <w:rsid w:val="00E158C8"/>
    <w:rsid w:val="00E16835"/>
    <w:rsid w:val="00E173F8"/>
    <w:rsid w:val="00E17F31"/>
    <w:rsid w:val="00E20751"/>
    <w:rsid w:val="00E2083A"/>
    <w:rsid w:val="00E21672"/>
    <w:rsid w:val="00E238EC"/>
    <w:rsid w:val="00E23CE8"/>
    <w:rsid w:val="00E247B3"/>
    <w:rsid w:val="00E25517"/>
    <w:rsid w:val="00E267B8"/>
    <w:rsid w:val="00E30507"/>
    <w:rsid w:val="00E309E7"/>
    <w:rsid w:val="00E30DA7"/>
    <w:rsid w:val="00E30E5E"/>
    <w:rsid w:val="00E312FE"/>
    <w:rsid w:val="00E3181B"/>
    <w:rsid w:val="00E31F3C"/>
    <w:rsid w:val="00E34E07"/>
    <w:rsid w:val="00E37176"/>
    <w:rsid w:val="00E377C6"/>
    <w:rsid w:val="00E400A7"/>
    <w:rsid w:val="00E403E9"/>
    <w:rsid w:val="00E41731"/>
    <w:rsid w:val="00E417AE"/>
    <w:rsid w:val="00E42965"/>
    <w:rsid w:val="00E42F8B"/>
    <w:rsid w:val="00E44304"/>
    <w:rsid w:val="00E44B75"/>
    <w:rsid w:val="00E45137"/>
    <w:rsid w:val="00E45FBB"/>
    <w:rsid w:val="00E4683E"/>
    <w:rsid w:val="00E47BB9"/>
    <w:rsid w:val="00E502EC"/>
    <w:rsid w:val="00E54DD1"/>
    <w:rsid w:val="00E551D2"/>
    <w:rsid w:val="00E55711"/>
    <w:rsid w:val="00E55CFD"/>
    <w:rsid w:val="00E561D2"/>
    <w:rsid w:val="00E60066"/>
    <w:rsid w:val="00E6073F"/>
    <w:rsid w:val="00E60D01"/>
    <w:rsid w:val="00E61BFE"/>
    <w:rsid w:val="00E620F3"/>
    <w:rsid w:val="00E6247D"/>
    <w:rsid w:val="00E626F4"/>
    <w:rsid w:val="00E63233"/>
    <w:rsid w:val="00E63999"/>
    <w:rsid w:val="00E64271"/>
    <w:rsid w:val="00E716D4"/>
    <w:rsid w:val="00E72892"/>
    <w:rsid w:val="00E7583E"/>
    <w:rsid w:val="00E75CB1"/>
    <w:rsid w:val="00E763FF"/>
    <w:rsid w:val="00E76FC1"/>
    <w:rsid w:val="00E77292"/>
    <w:rsid w:val="00E82836"/>
    <w:rsid w:val="00E82DF0"/>
    <w:rsid w:val="00E84539"/>
    <w:rsid w:val="00E8628D"/>
    <w:rsid w:val="00E862D0"/>
    <w:rsid w:val="00E87AA2"/>
    <w:rsid w:val="00E9015F"/>
    <w:rsid w:val="00E90931"/>
    <w:rsid w:val="00E91BD4"/>
    <w:rsid w:val="00E937AB"/>
    <w:rsid w:val="00E96021"/>
    <w:rsid w:val="00E96F8C"/>
    <w:rsid w:val="00E97D87"/>
    <w:rsid w:val="00E97F10"/>
    <w:rsid w:val="00EA0D2E"/>
    <w:rsid w:val="00EA0E4C"/>
    <w:rsid w:val="00EA16BA"/>
    <w:rsid w:val="00EA212B"/>
    <w:rsid w:val="00EA25D5"/>
    <w:rsid w:val="00EA268B"/>
    <w:rsid w:val="00EA27A7"/>
    <w:rsid w:val="00EA29B1"/>
    <w:rsid w:val="00EA2A10"/>
    <w:rsid w:val="00EA509C"/>
    <w:rsid w:val="00EA5407"/>
    <w:rsid w:val="00EA5D55"/>
    <w:rsid w:val="00EA62DB"/>
    <w:rsid w:val="00EA7D94"/>
    <w:rsid w:val="00EB0814"/>
    <w:rsid w:val="00EB0839"/>
    <w:rsid w:val="00EB2644"/>
    <w:rsid w:val="00EB2716"/>
    <w:rsid w:val="00EB4762"/>
    <w:rsid w:val="00EB5A80"/>
    <w:rsid w:val="00EB5FAC"/>
    <w:rsid w:val="00EB67E2"/>
    <w:rsid w:val="00EB73B4"/>
    <w:rsid w:val="00EB75E0"/>
    <w:rsid w:val="00EB7800"/>
    <w:rsid w:val="00EB7DB2"/>
    <w:rsid w:val="00EC2181"/>
    <w:rsid w:val="00EC52B9"/>
    <w:rsid w:val="00EC59DE"/>
    <w:rsid w:val="00EC5E78"/>
    <w:rsid w:val="00EC72E5"/>
    <w:rsid w:val="00EC751B"/>
    <w:rsid w:val="00EC7D21"/>
    <w:rsid w:val="00ED0008"/>
    <w:rsid w:val="00ED05A0"/>
    <w:rsid w:val="00ED0772"/>
    <w:rsid w:val="00ED0CC2"/>
    <w:rsid w:val="00ED10A1"/>
    <w:rsid w:val="00ED2573"/>
    <w:rsid w:val="00ED289D"/>
    <w:rsid w:val="00ED2934"/>
    <w:rsid w:val="00ED39A4"/>
    <w:rsid w:val="00ED5024"/>
    <w:rsid w:val="00ED5D13"/>
    <w:rsid w:val="00ED5D1F"/>
    <w:rsid w:val="00ED6804"/>
    <w:rsid w:val="00ED71E7"/>
    <w:rsid w:val="00EE01E9"/>
    <w:rsid w:val="00EE03CE"/>
    <w:rsid w:val="00EE041F"/>
    <w:rsid w:val="00EE12A4"/>
    <w:rsid w:val="00EE1E3B"/>
    <w:rsid w:val="00EE4688"/>
    <w:rsid w:val="00EE4E1B"/>
    <w:rsid w:val="00EE509E"/>
    <w:rsid w:val="00EE6769"/>
    <w:rsid w:val="00EF0A81"/>
    <w:rsid w:val="00EF0BAD"/>
    <w:rsid w:val="00EF10FF"/>
    <w:rsid w:val="00EF155E"/>
    <w:rsid w:val="00EF1596"/>
    <w:rsid w:val="00EF1F98"/>
    <w:rsid w:val="00EF32B8"/>
    <w:rsid w:val="00EF3E7F"/>
    <w:rsid w:val="00EF4263"/>
    <w:rsid w:val="00EF4E45"/>
    <w:rsid w:val="00EF6768"/>
    <w:rsid w:val="00EF7199"/>
    <w:rsid w:val="00F008E8"/>
    <w:rsid w:val="00F00F02"/>
    <w:rsid w:val="00F011DC"/>
    <w:rsid w:val="00F01483"/>
    <w:rsid w:val="00F03807"/>
    <w:rsid w:val="00F03877"/>
    <w:rsid w:val="00F03E79"/>
    <w:rsid w:val="00F041F9"/>
    <w:rsid w:val="00F04AF3"/>
    <w:rsid w:val="00F04D8F"/>
    <w:rsid w:val="00F05009"/>
    <w:rsid w:val="00F0512B"/>
    <w:rsid w:val="00F059CC"/>
    <w:rsid w:val="00F059F3"/>
    <w:rsid w:val="00F0729E"/>
    <w:rsid w:val="00F07353"/>
    <w:rsid w:val="00F07BE4"/>
    <w:rsid w:val="00F10454"/>
    <w:rsid w:val="00F122AA"/>
    <w:rsid w:val="00F12C61"/>
    <w:rsid w:val="00F13058"/>
    <w:rsid w:val="00F13829"/>
    <w:rsid w:val="00F13961"/>
    <w:rsid w:val="00F14552"/>
    <w:rsid w:val="00F14D09"/>
    <w:rsid w:val="00F166FB"/>
    <w:rsid w:val="00F17219"/>
    <w:rsid w:val="00F17F66"/>
    <w:rsid w:val="00F20004"/>
    <w:rsid w:val="00F230A2"/>
    <w:rsid w:val="00F230F1"/>
    <w:rsid w:val="00F23B34"/>
    <w:rsid w:val="00F23B60"/>
    <w:rsid w:val="00F23CB2"/>
    <w:rsid w:val="00F2412F"/>
    <w:rsid w:val="00F24ABA"/>
    <w:rsid w:val="00F25912"/>
    <w:rsid w:val="00F27261"/>
    <w:rsid w:val="00F27974"/>
    <w:rsid w:val="00F27A55"/>
    <w:rsid w:val="00F30602"/>
    <w:rsid w:val="00F30E3E"/>
    <w:rsid w:val="00F32AD0"/>
    <w:rsid w:val="00F32AD6"/>
    <w:rsid w:val="00F33847"/>
    <w:rsid w:val="00F347D1"/>
    <w:rsid w:val="00F34DC0"/>
    <w:rsid w:val="00F35294"/>
    <w:rsid w:val="00F35AB7"/>
    <w:rsid w:val="00F36093"/>
    <w:rsid w:val="00F36478"/>
    <w:rsid w:val="00F37786"/>
    <w:rsid w:val="00F37C56"/>
    <w:rsid w:val="00F37CD8"/>
    <w:rsid w:val="00F41515"/>
    <w:rsid w:val="00F41588"/>
    <w:rsid w:val="00F4175B"/>
    <w:rsid w:val="00F41B79"/>
    <w:rsid w:val="00F42378"/>
    <w:rsid w:val="00F42FD8"/>
    <w:rsid w:val="00F43347"/>
    <w:rsid w:val="00F43986"/>
    <w:rsid w:val="00F43C1F"/>
    <w:rsid w:val="00F43C91"/>
    <w:rsid w:val="00F43F9F"/>
    <w:rsid w:val="00F4416A"/>
    <w:rsid w:val="00F450F0"/>
    <w:rsid w:val="00F452C2"/>
    <w:rsid w:val="00F45537"/>
    <w:rsid w:val="00F45D97"/>
    <w:rsid w:val="00F46C81"/>
    <w:rsid w:val="00F47216"/>
    <w:rsid w:val="00F5012E"/>
    <w:rsid w:val="00F50BB1"/>
    <w:rsid w:val="00F50C88"/>
    <w:rsid w:val="00F51B7A"/>
    <w:rsid w:val="00F51E44"/>
    <w:rsid w:val="00F521D0"/>
    <w:rsid w:val="00F52A5A"/>
    <w:rsid w:val="00F53698"/>
    <w:rsid w:val="00F53784"/>
    <w:rsid w:val="00F53C63"/>
    <w:rsid w:val="00F53D4F"/>
    <w:rsid w:val="00F5492D"/>
    <w:rsid w:val="00F54C10"/>
    <w:rsid w:val="00F5516A"/>
    <w:rsid w:val="00F5534A"/>
    <w:rsid w:val="00F55B68"/>
    <w:rsid w:val="00F57517"/>
    <w:rsid w:val="00F575A8"/>
    <w:rsid w:val="00F579A9"/>
    <w:rsid w:val="00F57CBB"/>
    <w:rsid w:val="00F57CE9"/>
    <w:rsid w:val="00F60933"/>
    <w:rsid w:val="00F60C8E"/>
    <w:rsid w:val="00F618F1"/>
    <w:rsid w:val="00F62CE9"/>
    <w:rsid w:val="00F6385E"/>
    <w:rsid w:val="00F643F4"/>
    <w:rsid w:val="00F667E7"/>
    <w:rsid w:val="00F66A16"/>
    <w:rsid w:val="00F70AC4"/>
    <w:rsid w:val="00F70C07"/>
    <w:rsid w:val="00F71282"/>
    <w:rsid w:val="00F715EF"/>
    <w:rsid w:val="00F717B9"/>
    <w:rsid w:val="00F7226A"/>
    <w:rsid w:val="00F73612"/>
    <w:rsid w:val="00F73B55"/>
    <w:rsid w:val="00F74925"/>
    <w:rsid w:val="00F74CB7"/>
    <w:rsid w:val="00F75708"/>
    <w:rsid w:val="00F757E1"/>
    <w:rsid w:val="00F758E2"/>
    <w:rsid w:val="00F7641E"/>
    <w:rsid w:val="00F76E03"/>
    <w:rsid w:val="00F771B0"/>
    <w:rsid w:val="00F77BAA"/>
    <w:rsid w:val="00F800D0"/>
    <w:rsid w:val="00F82407"/>
    <w:rsid w:val="00F8484A"/>
    <w:rsid w:val="00F84857"/>
    <w:rsid w:val="00F855FD"/>
    <w:rsid w:val="00F867BD"/>
    <w:rsid w:val="00F86F14"/>
    <w:rsid w:val="00F87DB6"/>
    <w:rsid w:val="00F90D74"/>
    <w:rsid w:val="00F91A85"/>
    <w:rsid w:val="00F91F40"/>
    <w:rsid w:val="00F92017"/>
    <w:rsid w:val="00F92467"/>
    <w:rsid w:val="00F93060"/>
    <w:rsid w:val="00F93795"/>
    <w:rsid w:val="00F95294"/>
    <w:rsid w:val="00F95461"/>
    <w:rsid w:val="00F95FC8"/>
    <w:rsid w:val="00F96034"/>
    <w:rsid w:val="00F9618E"/>
    <w:rsid w:val="00F9637E"/>
    <w:rsid w:val="00F96A0C"/>
    <w:rsid w:val="00F96D5E"/>
    <w:rsid w:val="00F97229"/>
    <w:rsid w:val="00FA00E9"/>
    <w:rsid w:val="00FA0906"/>
    <w:rsid w:val="00FA17EB"/>
    <w:rsid w:val="00FA2917"/>
    <w:rsid w:val="00FA2B60"/>
    <w:rsid w:val="00FA2B71"/>
    <w:rsid w:val="00FA4BBF"/>
    <w:rsid w:val="00FA54FD"/>
    <w:rsid w:val="00FA5CF5"/>
    <w:rsid w:val="00FA618D"/>
    <w:rsid w:val="00FA6D81"/>
    <w:rsid w:val="00FA7289"/>
    <w:rsid w:val="00FA73B3"/>
    <w:rsid w:val="00FA76AA"/>
    <w:rsid w:val="00FB1CE5"/>
    <w:rsid w:val="00FB349F"/>
    <w:rsid w:val="00FB4602"/>
    <w:rsid w:val="00FB620C"/>
    <w:rsid w:val="00FB6296"/>
    <w:rsid w:val="00FB70F8"/>
    <w:rsid w:val="00FB72D5"/>
    <w:rsid w:val="00FB7C79"/>
    <w:rsid w:val="00FB7D4B"/>
    <w:rsid w:val="00FC0B30"/>
    <w:rsid w:val="00FC0C9B"/>
    <w:rsid w:val="00FC11C3"/>
    <w:rsid w:val="00FC1424"/>
    <w:rsid w:val="00FC21BA"/>
    <w:rsid w:val="00FC3318"/>
    <w:rsid w:val="00FC56CE"/>
    <w:rsid w:val="00FC56DD"/>
    <w:rsid w:val="00FC5E2F"/>
    <w:rsid w:val="00FC6EE0"/>
    <w:rsid w:val="00FC77C9"/>
    <w:rsid w:val="00FD024B"/>
    <w:rsid w:val="00FD2E65"/>
    <w:rsid w:val="00FD30BD"/>
    <w:rsid w:val="00FD33BF"/>
    <w:rsid w:val="00FD46CE"/>
    <w:rsid w:val="00FD470D"/>
    <w:rsid w:val="00FD5207"/>
    <w:rsid w:val="00FD5BDF"/>
    <w:rsid w:val="00FD5DA1"/>
    <w:rsid w:val="00FD6443"/>
    <w:rsid w:val="00FD674E"/>
    <w:rsid w:val="00FD746E"/>
    <w:rsid w:val="00FD7A3C"/>
    <w:rsid w:val="00FD7ABF"/>
    <w:rsid w:val="00FD7B86"/>
    <w:rsid w:val="00FE0730"/>
    <w:rsid w:val="00FE0835"/>
    <w:rsid w:val="00FE0B1D"/>
    <w:rsid w:val="00FE0C22"/>
    <w:rsid w:val="00FE1E0D"/>
    <w:rsid w:val="00FE1E74"/>
    <w:rsid w:val="00FE3101"/>
    <w:rsid w:val="00FE35CA"/>
    <w:rsid w:val="00FE3CDD"/>
    <w:rsid w:val="00FE5239"/>
    <w:rsid w:val="00FE593E"/>
    <w:rsid w:val="00FE5F02"/>
    <w:rsid w:val="00FF07D8"/>
    <w:rsid w:val="00FF1D33"/>
    <w:rsid w:val="00FF310C"/>
    <w:rsid w:val="00FF3615"/>
    <w:rsid w:val="00FF390B"/>
    <w:rsid w:val="00FF3AE0"/>
    <w:rsid w:val="00FF405D"/>
    <w:rsid w:val="00FF4C55"/>
    <w:rsid w:val="00FF52EE"/>
    <w:rsid w:val="00FF62F9"/>
    <w:rsid w:val="00FF642F"/>
    <w:rsid w:val="00FF6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04D23C7-4D0B-4808-BE70-5E216031B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0F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0F1C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320F1C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table" w:styleId="LightShading">
    <w:name w:val="Light Shading"/>
    <w:basedOn w:val="TableNormal"/>
    <w:uiPriority w:val="60"/>
    <w:rsid w:val="00320F1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20F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0F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0F1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0F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F1C"/>
    <w:rPr>
      <w:rFonts w:ascii="Tahoma" w:hAnsi="Tahoma" w:cs="Tahoma"/>
      <w:sz w:val="16"/>
      <w:szCs w:val="16"/>
    </w:rPr>
  </w:style>
  <w:style w:type="table" w:styleId="LightShading-Accent1">
    <w:name w:val="Light Shading Accent 1"/>
    <w:basedOn w:val="TableNormal"/>
    <w:uiPriority w:val="60"/>
    <w:rsid w:val="00320F1C"/>
    <w:pPr>
      <w:spacing w:after="0" w:line="240" w:lineRule="auto"/>
    </w:pPr>
    <w:rPr>
      <w:rFonts w:ascii="Calibri" w:eastAsia="SimSun" w:hAnsi="Calibri" w:cs="Times New Roman"/>
      <w:color w:val="365F91"/>
      <w:lang w:eastAsia="zh-CN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apple-converted-space">
    <w:name w:val="apple-converted-space"/>
    <w:basedOn w:val="DefaultParagraphFont"/>
    <w:rsid w:val="00320F1C"/>
  </w:style>
  <w:style w:type="character" w:customStyle="1" w:styleId="apple-style-span">
    <w:name w:val="apple-style-span"/>
    <w:basedOn w:val="DefaultParagraphFont"/>
    <w:rsid w:val="00320F1C"/>
  </w:style>
  <w:style w:type="table" w:styleId="MediumList1">
    <w:name w:val="Medium List 1"/>
    <w:basedOn w:val="TableNormal"/>
    <w:uiPriority w:val="65"/>
    <w:rsid w:val="00320F1C"/>
    <w:pPr>
      <w:spacing w:after="0" w:line="240" w:lineRule="auto"/>
    </w:pPr>
    <w:rPr>
      <w:rFonts w:eastAsiaTheme="minorEastAsia"/>
      <w:color w:val="000000" w:themeColor="text1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572</Words>
  <Characters>326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for Nice People</Company>
  <LinksUpToDate>false</LinksUpToDate>
  <CharactersWithSpaces>3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kolnikov</dc:creator>
  <cp:lastModifiedBy>..</cp:lastModifiedBy>
  <cp:revision>8</cp:revision>
  <dcterms:created xsi:type="dcterms:W3CDTF">2015-08-11T00:30:00Z</dcterms:created>
  <dcterms:modified xsi:type="dcterms:W3CDTF">2015-11-10T21:35:00Z</dcterms:modified>
</cp:coreProperties>
</file>